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D3A9C" w14:textId="6E0AB8C3" w:rsidR="007108F1" w:rsidRPr="00137652" w:rsidRDefault="00634CF4" w:rsidP="00137652">
      <w:pPr>
        <w:pStyle w:val="Heading1"/>
        <w:rPr>
          <w:i/>
        </w:rPr>
      </w:pPr>
      <w:bookmarkStart w:id="0" w:name="_GoBack"/>
      <w:bookmarkEnd w:id="0"/>
      <w:r w:rsidRPr="00137652">
        <w:t>S</w:t>
      </w:r>
      <w:r w:rsidR="00F31BC9" w:rsidRPr="00137652">
        <w:t>1</w:t>
      </w:r>
      <w:r w:rsidR="002F0DDD" w:rsidRPr="00137652">
        <w:t xml:space="preserve">Appendix </w:t>
      </w:r>
    </w:p>
    <w:p w14:paraId="20CE1943" w14:textId="7BDC32D1" w:rsidR="00467D4D" w:rsidRPr="00F306B4" w:rsidRDefault="00467D4D" w:rsidP="00467D4D">
      <w:pPr>
        <w:spacing w:after="0"/>
        <w:ind w:firstLine="567"/>
        <w:rPr>
          <w:rFonts w:cs="Times New Roman"/>
        </w:rPr>
      </w:pPr>
      <w:r w:rsidRPr="00F306B4">
        <w:rPr>
          <w:rFonts w:cs="Times New Roman"/>
        </w:rPr>
        <w:t>Sensitivity and specificity are the most commonly documented indices of screening efficiency. Sensitivity is the proportion of people with disease who will have a positive result</w:t>
      </w:r>
      <w:r w:rsidR="00B217B5">
        <w:rPr>
          <w:rFonts w:cs="Times New Roman"/>
        </w:rPr>
        <w:t xml:space="preserve">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Akobeng&lt;/Author&gt;&lt;Year&gt;2007&lt;/Year&gt;&lt;RecNum&gt;1906&lt;/RecNum&gt;&lt;DisplayText&gt;[117]&lt;/DisplayText&gt;&lt;record&gt;&lt;rec-number&gt;1906&lt;/rec-number&gt;&lt;foreign-keys&gt;&lt;key app="EN" db-id="srsrttx532wvenes2e9v2edkrrwpxea5stat" timestamp="1412921259"&gt;1906&lt;/key&gt;&lt;/foreign-keys&gt;&lt;ref-type name="Journal Article"&gt;17&lt;/ref-type&gt;&lt;contributors&gt;&lt;authors&gt;&lt;author&gt;Akobeng, Anthony. K.&lt;/author&gt;&lt;/authors&gt;&lt;/contributors&gt;&lt;titles&gt;&lt;title&gt;Understanding diagnostic tests 1: sensitivity, specificity and predictive values&lt;/title&gt;&lt;secondary-title&gt;Acta Paediatrica&lt;/secondary-title&gt;&lt;/titles&gt;&lt;periodical&gt;&lt;full-title&gt;Acta Paediatrica&lt;/full-title&gt;&lt;/periodical&gt;&lt;pages&gt;338-341&lt;/pages&gt;&lt;volume&gt;96&lt;/volume&gt;&lt;number&gt;3&lt;/number&gt;&lt;dates&gt;&lt;year&gt;2007&lt;/year&gt;&lt;/dates&gt;&lt;isbn&gt;1651-2227&lt;/isbn&gt;&lt;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17" w:tooltip="Akobeng, 2007 #1906" w:history="1">
        <w:r w:rsidR="00071824">
          <w:rPr>
            <w:rFonts w:cs="Times New Roman"/>
            <w:noProof/>
          </w:rPr>
          <w:t>117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. The specificity of a test is the proportion of people without the disease who will have a negative result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Akobeng&lt;/Author&gt;&lt;Year&gt;2007&lt;/Year&gt;&lt;RecNum&gt;1906&lt;/RecNum&gt;&lt;DisplayText&gt;[117]&lt;/DisplayText&gt;&lt;record&gt;&lt;rec-number&gt;1906&lt;/rec-number&gt;&lt;foreign-keys&gt;&lt;key app="EN" db-id="srsrttx532wvenes2e9v2edkrrwpxea5stat" timestamp="1412921259"&gt;1906&lt;/key&gt;&lt;/foreign-keys&gt;&lt;ref-type name="Journal Article"&gt;17&lt;/ref-type&gt;&lt;contributors&gt;&lt;authors&gt;&lt;author&gt;Akobeng, Anthony. K.&lt;/author&gt;&lt;/authors&gt;&lt;/contributors&gt;&lt;titles&gt;&lt;title&gt;Understanding diagnostic tests 1: sensitivity, specificity and predictive values&lt;/title&gt;&lt;secondary-title&gt;Acta Paediatrica&lt;/secondary-title&gt;&lt;/titles&gt;&lt;periodical&gt;&lt;full-title&gt;Acta Paediatrica&lt;/full-title&gt;&lt;/periodical&gt;&lt;pages&gt;338-341&lt;/pages&gt;&lt;volume&gt;96&lt;/volume&gt;&lt;number&gt;3&lt;/number&gt;&lt;dates&gt;&lt;year&gt;2007&lt;/year&gt;&lt;/dates&gt;&lt;isbn&gt;1651-2227&lt;/isbn&gt;&lt;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17" w:tooltip="Akobeng, 2007 #1906" w:history="1">
        <w:r w:rsidR="00071824">
          <w:rPr>
            <w:rFonts w:cs="Times New Roman"/>
            <w:noProof/>
          </w:rPr>
          <w:t>117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>.</w:t>
      </w:r>
      <w:r w:rsidR="00B217B5">
        <w:rPr>
          <w:rFonts w:cs="Times New Roman"/>
        </w:rPr>
        <w:t xml:space="preserve"> </w:t>
      </w:r>
      <w:r w:rsidRPr="00F306B4">
        <w:rPr>
          <w:rFonts w:cs="Times New Roman"/>
        </w:rPr>
        <w:t xml:space="preserve">Thus, a test with a test with a high sensitivity is useful for clinicians in ‘ruling out’ a disease if a person tests negative; while a test with a high specificity is useful for ‘ruling in’ a disease if a person tests positive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Sackett&lt;/Author&gt;&lt;Year&gt;2000&lt;/Year&gt;&lt;RecNum&gt;1725&lt;/RecNum&gt;&lt;DisplayText&gt;[129]&lt;/DisplayText&gt;&lt;record&gt;&lt;rec-number&gt;1725&lt;/rec-number&gt;&lt;foreign-keys&gt;&lt;key app="EN" db-id="srsrttx532wvenes2e9v2edkrrwpxea5stat" timestamp="0"&gt;1725&lt;/key&gt;&lt;/foreign-keys&gt;&lt;ref-type name="Book"&gt;6&lt;/ref-type&gt;&lt;contributors&gt;&lt;authors&gt;&lt;author&gt;Sackett, D. L.&lt;/author&gt;&lt;author&gt;Strauss, S. E.&lt;/author&gt;&lt;author&gt;Richardson, W. S.&lt;/author&gt;&lt;author&gt;Rosenberg, W.&lt;/author&gt;&lt;author&gt;Haynes, R. B.&lt;/author&gt;&lt;/authors&gt;&lt;/contributors&gt;&lt;titles&gt;&lt;title&gt;Evidence-based medicine: how to practice and teach EBM&lt;/title&gt;&lt;/titles&gt;&lt;dates&gt;&lt;year&gt;2000&lt;/year&gt;&lt;/dates&gt;&lt;pub-location&gt;London&lt;/pub-location&gt;&lt;publisher&gt;Churchill-Livingstone&lt;/publisher&gt;&lt;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29" w:tooltip="Sackett, 2000 #1725" w:history="1">
        <w:r w:rsidR="00071824">
          <w:rPr>
            <w:rFonts w:cs="Times New Roman"/>
            <w:noProof/>
          </w:rPr>
          <w:t>129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. Sensitivity tells us nothing about whether or not some people without the disease would also test positive and, if so, in what proportion; while specificity tells us nothing about whether or not some people with the disease would also have a negative result and, if so, in what proportion. </w:t>
      </w:r>
    </w:p>
    <w:p w14:paraId="1DABE7B9" w14:textId="39D38A43" w:rsidR="00467D4D" w:rsidRPr="00F306B4" w:rsidRDefault="00467D4D" w:rsidP="00467D4D">
      <w:pPr>
        <w:spacing w:after="0"/>
        <w:ind w:firstLine="567"/>
        <w:rPr>
          <w:rFonts w:cs="Times New Roman"/>
        </w:rPr>
      </w:pPr>
      <w:r w:rsidRPr="00467D4D">
        <w:rPr>
          <w:rFonts w:cs="Times New Roman"/>
        </w:rPr>
        <w:t xml:space="preserve">Sensitivity and specificity however do not take into account false positives (Type 1 error ) or false negatives (Type 11 errors) respectively, and consequently may necessitate the need for further follow-up or not treating those with problems </w:t>
      </w:r>
      <w:r w:rsidRPr="00467D4D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Wales&lt;/Author&gt;&lt;Year&gt;2003&lt;/Year&gt;&lt;RecNum&gt;1908&lt;/RecNum&gt;&lt;DisplayText&gt;[130, 131]&lt;/DisplayText&gt;&lt;record&gt;&lt;rec-number&gt;1908&lt;/rec-number&gt;&lt;foreign-keys&gt;&lt;key app="EN" db-id="srsrttx532wvenes2e9v2edkrrwpxea5stat" timestamp="1412924115"&gt;1908&lt;/key&gt;&lt;/foreign-keys&gt;&lt;ref-type name="Journal Article"&gt;17&lt;/ref-type&gt;&lt;contributors&gt;&lt;authors&gt;&lt;author&gt;Wales, New. South.&lt;/author&gt;&lt;/authors&gt;&lt;/contributors&gt;&lt;titles&gt;&lt;title&gt;Moving beyond sensitivity and specificity: using likelihood ratios to help interpret diagnostic tests&lt;/title&gt;&lt;secondary-title&gt;Australian prescriber&lt;/secondary-title&gt;&lt;/titles&gt;&lt;periodical&gt;&lt;full-title&gt;Australian prescriber&lt;/full-title&gt;&lt;/periodical&gt;&lt;volume&gt;26&lt;/volume&gt;&lt;number&gt;5&lt;/number&gt;&lt;dates&gt;&lt;year&gt;2003&lt;/year&gt;&lt;/dates&gt;&lt;urls&gt;&lt;/urls&gt;&lt;/record&gt;&lt;/Cite&gt;&lt;Cite&gt;&lt;Author&gt;Sharma&lt;/Author&gt;&lt;Year&gt;2009&lt;/Year&gt;&lt;RecNum&gt;1921&lt;/RecNum&gt;&lt;record&gt;&lt;rec-number&gt;1921&lt;/rec-number&gt;&lt;foreign-keys&gt;&lt;key app="EN" db-id="srsrttx532wvenes2e9v2edkrrwpxea5stat" timestamp="1413191705"&gt;1921&lt;/key&gt;&lt;/foreign-keys&gt;&lt;ref-type name="Journal Article"&gt;17&lt;/ref-type&gt;&lt;contributors&gt;&lt;authors&gt;&lt;author&gt;Sharma, D. &lt;/author&gt;&lt;author&gt;Yadav, U. B. &lt;/author&gt;&lt;author&gt;Sharma, P.&lt;/author&gt;&lt;/authors&gt;&lt;/contributors&gt;&lt;titles&gt;&lt;title&gt;The concept of sensitivity and specificity in relation to two types of errors and its application in medical research&lt;/title&gt;&lt;secondary-title&gt;Journal of Reliability and Statistical Studies&lt;/secondary-title&gt;&lt;/titles&gt;&lt;periodical&gt;&lt;full-title&gt;Journal of Reliability and Statistical Studies&lt;/full-title&gt;&lt;/periodical&gt;&lt;pages&gt;53-58&lt;/pages&gt;&lt;volume&gt;2&lt;/volume&gt;&lt;number&gt;2&lt;/number&gt;&lt;dates&gt;&lt;year&gt;2009&lt;/year&gt;&lt;/dates&gt;&lt;urls&gt;&lt;related-urls&gt;&lt;url&gt;http://www.jrss.in/data/35.pdf&lt;/url&gt;&lt;/related-urls&gt;&lt;/urls&gt;&lt;/record&gt;&lt;/Cite&gt;&lt;/EndNote&gt;</w:instrText>
      </w:r>
      <w:r w:rsidRPr="00467D4D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30" w:tooltip="Wales, 2003 #1908" w:history="1">
        <w:r w:rsidR="00071824">
          <w:rPr>
            <w:rFonts w:cs="Times New Roman"/>
            <w:noProof/>
          </w:rPr>
          <w:t>130</w:t>
        </w:r>
      </w:hyperlink>
      <w:r w:rsidR="00071824">
        <w:rPr>
          <w:rFonts w:cs="Times New Roman"/>
          <w:noProof/>
        </w:rPr>
        <w:t xml:space="preserve">, </w:t>
      </w:r>
      <w:hyperlink w:anchor="_ENREF_131" w:tooltip="Sharma, 2009 #1921" w:history="1">
        <w:r w:rsidR="00071824">
          <w:rPr>
            <w:rFonts w:cs="Times New Roman"/>
            <w:noProof/>
          </w:rPr>
          <w:t>131</w:t>
        </w:r>
      </w:hyperlink>
      <w:r w:rsidR="00071824">
        <w:rPr>
          <w:rFonts w:cs="Times New Roman"/>
          <w:noProof/>
        </w:rPr>
        <w:t>]</w:t>
      </w:r>
      <w:r w:rsidRPr="00467D4D">
        <w:rPr>
          <w:rFonts w:cs="Times New Roman"/>
        </w:rPr>
        <w:fldChar w:fldCharType="end"/>
      </w:r>
      <w:r w:rsidRPr="00467D4D">
        <w:rPr>
          <w:rFonts w:cs="Times New Roman"/>
        </w:rPr>
        <w:t>. For</w:t>
      </w:r>
      <w:r w:rsidRPr="00F306B4">
        <w:rPr>
          <w:rFonts w:cs="Times New Roman"/>
        </w:rPr>
        <w:t xml:space="preserve"> example, some </w:t>
      </w:r>
      <w:proofErr w:type="gramStart"/>
      <w:r w:rsidRPr="00F306B4">
        <w:rPr>
          <w:rFonts w:cs="Times New Roman"/>
        </w:rPr>
        <w:t>instruments</w:t>
      </w:r>
      <w:proofErr w:type="gramEnd"/>
      <w:r w:rsidRPr="00F306B4">
        <w:rPr>
          <w:rFonts w:cs="Times New Roman"/>
        </w:rPr>
        <w:t xml:space="preserve"> may have a relatively greater strength to accurately identify all individuals with a disorder (high sensitivity); but at the cost of having a higher rate of false positives (Type 1 error). While, other instruments may have a relatively greater strength to accurately identify all individuals without a disorder (high specificity), yet this ability is likely to come with the cost of having a higher rate of false negatives (Type 11 error; or at greater risk of missing cases or not treat those with problems). A sensitive test will have a few Type 11 errors; and increasing the specificity of the test, lowers the probability of a Type 1 error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Sharma&lt;/Author&gt;&lt;Year&gt;2009&lt;/Year&gt;&lt;RecNum&gt;1921&lt;/RecNum&gt;&lt;DisplayText&gt;[131]&lt;/DisplayText&gt;&lt;record&gt;&lt;rec-number&gt;1921&lt;/rec-number&gt;&lt;foreign-keys&gt;&lt;key app="EN" db-id="srsrttx532wvenes2e9v2edkrrwpxea5stat" timestamp="1413191705"&gt;1921&lt;/key&gt;&lt;/foreign-keys&gt;&lt;ref-type name="Journal Article"&gt;17&lt;/ref-type&gt;&lt;contributors&gt;&lt;authors&gt;&lt;author&gt;Sharma, D. &lt;/author&gt;&lt;author&gt;Yadav, U. B. &lt;/author&gt;&lt;author&gt;Sharma, P.&lt;/author&gt;&lt;/authors&gt;&lt;/contributors&gt;&lt;titles&gt;&lt;title&gt;The concept of sensitivity and specificity in relation to two types of errors and its application in medical research&lt;/title&gt;&lt;secondary-title&gt;Journal of Reliability and Statistical Studies&lt;/secondary-title&gt;&lt;/titles&gt;&lt;periodical&gt;&lt;full-title&gt;Journal of Reliability and Statistical Studies&lt;/full-title&gt;&lt;/periodical&gt;&lt;pages&gt;53-58&lt;/pages&gt;&lt;volume&gt;2&lt;/volume&gt;&lt;number&gt;2&lt;/number&gt;&lt;dates&gt;&lt;year&gt;2009&lt;/year&gt;&lt;/dates&gt;&lt;urls&gt;&lt;related-urls&gt;&lt;url&gt;http://www.jrss.in/data/35.pdf&lt;/url&gt;&lt;/related-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31" w:tooltip="Sharma, 2009 #1921" w:history="1">
        <w:r w:rsidR="00071824">
          <w:rPr>
            <w:rFonts w:cs="Times New Roman"/>
            <w:noProof/>
          </w:rPr>
          <w:t>131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>. Because sensitivity and specificity are defined on the basis of people with or without a disease; they do not have practical use when it comes to helping the clinician estimate the probability of disease in individual patients.</w:t>
      </w:r>
      <w:r w:rsidR="00B217B5">
        <w:rPr>
          <w:rFonts w:cs="Times New Roman"/>
        </w:rPr>
        <w:t xml:space="preserve"> </w:t>
      </w:r>
      <w:r w:rsidRPr="00F306B4">
        <w:rPr>
          <w:rFonts w:cs="Times New Roman"/>
        </w:rPr>
        <w:t>The accuracy of the test (correct classification; rand accuracy)</w:t>
      </w:r>
      <w:r w:rsidR="00B217B5">
        <w:rPr>
          <w:rFonts w:cs="Times New Roman"/>
        </w:rPr>
        <w:t xml:space="preserve"> </w:t>
      </w:r>
      <w:r w:rsidRPr="00F306B4">
        <w:rPr>
          <w:rFonts w:cs="Times New Roman"/>
        </w:rPr>
        <w:t xml:space="preserve">is the proportion of true results (both True positives and True negatives) in the population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Rand&lt;/Author&gt;&lt;Year&gt;1971&lt;/Year&gt;&lt;RecNum&gt;1922&lt;/RecNum&gt;&lt;DisplayText&gt;[132]&lt;/DisplayText&gt;&lt;record&gt;&lt;rec-number&gt;1922&lt;/rec-number&gt;&lt;foreign-keys&gt;&lt;key app="EN" db-id="srsrttx532wvenes2e9v2edkrrwpxea5stat" timestamp="1413192286"&gt;1922&lt;/key&gt;&lt;/foreign-keys&gt;&lt;ref-type name="Journal Article"&gt;17&lt;/ref-type&gt;&lt;contributors&gt;&lt;authors&gt;&lt;author&gt;Rand, William. M.&lt;/author&gt;&lt;/authors&gt;&lt;/contributors&gt;&lt;titles&gt;&lt;title&gt;Objective Criteria for the Evaluation of Clustering Methods&lt;/title&gt;&lt;secondary-title&gt;Journal of the American Statistical Association&lt;/secondary-title&gt;&lt;/titles&gt;&lt;periodical&gt;&lt;full-title&gt;Journal of the American Statistical Association&lt;/full-title&gt;&lt;/periodical&gt;&lt;pages&gt;846-850&lt;/pages&gt;&lt;volume&gt;66&lt;/volume&gt;&lt;number&gt;336&lt;/number&gt;&lt;dates&gt;&lt;year&gt;1971&lt;/year&gt;&lt;pub-dates&gt;&lt;date&gt;1971/12/01&lt;/date&gt;&lt;/pub-dates&gt;&lt;/dates&gt;&lt;publisher&gt;Taylor &amp;amp; Francis&lt;/publisher&gt;&lt;isbn&gt;0162-1459&lt;/isbn&gt;&lt;urls&gt;&lt;related-urls&gt;&lt;url&gt;http://www.tandfonline.com/doi/abs/10.1080/01621459.1971.10482356&lt;/url&gt;&lt;/related-urls&gt;&lt;/urls&gt;&lt;electronic-resource-num&gt;10.1080/01621459.1971.10482356&lt;/electronic-resource-num&gt;&lt;access-date&gt;2014/10/13&lt;/access-date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32" w:tooltip="Rand, 1971 #1922" w:history="1">
        <w:r w:rsidR="00071824">
          <w:rPr>
            <w:rFonts w:cs="Times New Roman"/>
            <w:noProof/>
          </w:rPr>
          <w:t>132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>.</w:t>
      </w:r>
    </w:p>
    <w:p w14:paraId="66E56983" w14:textId="721BB5A3" w:rsidR="00467D4D" w:rsidRPr="00F306B4" w:rsidRDefault="00467D4D" w:rsidP="00467D4D">
      <w:pPr>
        <w:spacing w:after="0"/>
        <w:ind w:firstLine="567"/>
        <w:rPr>
          <w:rFonts w:cs="Times New Roman"/>
        </w:rPr>
      </w:pPr>
      <w:r w:rsidRPr="00F306B4">
        <w:rPr>
          <w:rFonts w:cs="Times New Roman"/>
        </w:rPr>
        <w:lastRenderedPageBreak/>
        <w:t>Positive an</w:t>
      </w:r>
      <w:r w:rsidR="002B6543">
        <w:rPr>
          <w:rFonts w:cs="Times New Roman"/>
        </w:rPr>
        <w:t>d negative likelihood ratios (L</w:t>
      </w:r>
      <w:r w:rsidRPr="00F306B4">
        <w:rPr>
          <w:rFonts w:cs="Times New Roman"/>
        </w:rPr>
        <w:t>R</w:t>
      </w:r>
      <w:r w:rsidRPr="00F306B4">
        <w:rPr>
          <w:rFonts w:cs="Times New Roman"/>
          <w:vertAlign w:val="superscript"/>
        </w:rPr>
        <w:t>+</w:t>
      </w:r>
      <w:r w:rsidR="002B6543">
        <w:rPr>
          <w:rFonts w:cs="Times New Roman"/>
        </w:rPr>
        <w:t xml:space="preserve"> , L</w:t>
      </w:r>
      <w:r w:rsidRPr="00F306B4">
        <w:rPr>
          <w:rFonts w:cs="Times New Roman"/>
        </w:rPr>
        <w:t>R</w:t>
      </w:r>
      <w:r w:rsidRPr="00F306B4">
        <w:rPr>
          <w:rFonts w:cs="Times New Roman"/>
          <w:vertAlign w:val="superscript"/>
        </w:rPr>
        <w:t xml:space="preserve">- </w:t>
      </w:r>
      <w:r w:rsidRPr="00F306B4">
        <w:rPr>
          <w:rFonts w:cs="Times New Roman"/>
        </w:rPr>
        <w:t xml:space="preserve">) provides information on how a positive or negative test result changes the likelihood of a person to have a certain diagnosis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Wales&lt;/Author&gt;&lt;Year&gt;2003&lt;/Year&gt;&lt;RecNum&gt;1908&lt;/RecNum&gt;&lt;DisplayText&gt;[130]&lt;/DisplayText&gt;&lt;record&gt;&lt;rec-number&gt;1908&lt;/rec-number&gt;&lt;foreign-keys&gt;&lt;key app="EN" db-id="srsrttx532wvenes2e9v2edkrrwpxea5stat" timestamp="1412924115"&gt;1908&lt;/key&gt;&lt;/foreign-keys&gt;&lt;ref-type name="Journal Article"&gt;17&lt;/ref-type&gt;&lt;contributors&gt;&lt;authors&gt;&lt;author&gt;Wales, New. South.&lt;/author&gt;&lt;/authors&gt;&lt;/contributors&gt;&lt;titles&gt;&lt;title&gt;Moving beyond sensitivity and specificity: using likelihood ratios to help interpret diagnostic tests&lt;/title&gt;&lt;secondary-title&gt;Australian prescriber&lt;/secondary-title&gt;&lt;/titles&gt;&lt;periodical&gt;&lt;full-title&gt;Australian prescriber&lt;/full-title&gt;&lt;/periodical&gt;&lt;volume&gt;26&lt;/volume&gt;&lt;number&gt;5&lt;/number&gt;&lt;dates&gt;&lt;year&gt;2003&lt;/year&gt;&lt;/dates&gt;&lt;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30" w:tooltip="Wales, 2003 #1908" w:history="1">
        <w:r w:rsidR="00071824">
          <w:rPr>
            <w:rFonts w:cs="Times New Roman"/>
            <w:noProof/>
          </w:rPr>
          <w:t>130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. The Odd’s ratio OR </w:t>
      </w:r>
      <w:r w:rsidRPr="00F306B4">
        <w:rPr>
          <w:rFonts w:cs="Times New Roman"/>
          <w:vertAlign w:val="superscript"/>
        </w:rPr>
        <w:t xml:space="preserve">D </w:t>
      </w:r>
      <w:r w:rsidRPr="00F306B4">
        <w:rPr>
          <w:rFonts w:cs="Times New Roman"/>
        </w:rPr>
        <w:t>summarises the discriminative ability of a test and is computed by dividing the positive an</w:t>
      </w:r>
      <w:r w:rsidR="002B6543">
        <w:rPr>
          <w:rFonts w:cs="Times New Roman"/>
        </w:rPr>
        <w:t>d negative likelihood ratios (L</w:t>
      </w:r>
      <w:r w:rsidRPr="00F306B4">
        <w:rPr>
          <w:rFonts w:cs="Times New Roman"/>
        </w:rPr>
        <w:t>R</w:t>
      </w:r>
      <w:r w:rsidRPr="001B4BB4">
        <w:rPr>
          <w:rFonts w:cs="Times New Roman"/>
          <w:vertAlign w:val="superscript"/>
        </w:rPr>
        <w:t>+</w:t>
      </w:r>
      <w:r w:rsidR="002B6543">
        <w:rPr>
          <w:rFonts w:cs="Times New Roman"/>
        </w:rPr>
        <w:t xml:space="preserve"> /L</w:t>
      </w:r>
      <w:r w:rsidRPr="00F306B4">
        <w:rPr>
          <w:rFonts w:cs="Times New Roman"/>
        </w:rPr>
        <w:t>R</w:t>
      </w:r>
      <w:r w:rsidRPr="00F306B4">
        <w:rPr>
          <w:rFonts w:cs="Times New Roman"/>
          <w:vertAlign w:val="superscript"/>
        </w:rPr>
        <w:t>-</w:t>
      </w:r>
      <w:r w:rsidR="002B6543">
        <w:rPr>
          <w:rFonts w:cs="Times New Roman"/>
        </w:rPr>
        <w:t>). The L</w:t>
      </w:r>
      <w:r w:rsidRPr="00F306B4">
        <w:rPr>
          <w:rFonts w:cs="Times New Roman"/>
        </w:rPr>
        <w:t>R</w:t>
      </w:r>
      <w:r w:rsidRPr="001B4BB4">
        <w:rPr>
          <w:rFonts w:cs="Times New Roman"/>
          <w:vertAlign w:val="superscript"/>
        </w:rPr>
        <w:t>+</w:t>
      </w:r>
      <w:r w:rsidR="002B6543">
        <w:rPr>
          <w:rFonts w:cs="Times New Roman"/>
        </w:rPr>
        <w:t>, the L</w:t>
      </w:r>
      <w:r w:rsidRPr="00F306B4">
        <w:rPr>
          <w:rFonts w:cs="Times New Roman"/>
        </w:rPr>
        <w:t>R</w:t>
      </w:r>
      <w:r w:rsidRPr="001B4BB4">
        <w:rPr>
          <w:rFonts w:cs="Times New Roman"/>
          <w:vertAlign w:val="superscript"/>
        </w:rPr>
        <w:t>-</w:t>
      </w:r>
      <w:r w:rsidRPr="00F306B4">
        <w:rPr>
          <w:rFonts w:cs="Times New Roman"/>
        </w:rPr>
        <w:t xml:space="preserve"> , and the OR</w:t>
      </w:r>
      <w:r w:rsidRPr="00F306B4">
        <w:rPr>
          <w:rFonts w:cs="Times New Roman"/>
          <w:vertAlign w:val="superscript"/>
        </w:rPr>
        <w:t>D</w:t>
      </w:r>
      <w:r w:rsidRPr="00F306B4">
        <w:rPr>
          <w:rFonts w:cs="Times New Roman"/>
        </w:rPr>
        <w:t xml:space="preserve"> are interpreted according to the rule of thumb described in Fischer, Bachmann and </w:t>
      </w:r>
      <w:proofErr w:type="spellStart"/>
      <w:r w:rsidRPr="00F306B4">
        <w:rPr>
          <w:rFonts w:cs="Times New Roman"/>
        </w:rPr>
        <w:t>Jaeschke</w:t>
      </w:r>
      <w:proofErr w:type="spellEnd"/>
      <w:r w:rsidRPr="00F306B4">
        <w:rPr>
          <w:rFonts w:cs="Times New Roman"/>
        </w:rPr>
        <w:t xml:space="preserve">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 ExcludeAuth="1"&gt;&lt;Author&gt;Fischer&lt;/Author&gt;&lt;Year&gt;2003&lt;/Year&gt;&lt;RecNum&gt;1731&lt;/RecNum&gt;&lt;DisplayText&gt;[116]&lt;/DisplayText&gt;&lt;record&gt;&lt;rec-number&gt;1731&lt;/rec-number&gt;&lt;foreign-keys&gt;&lt;key app="EN" db-id="srsrttx532wvenes2e9v2edkrrwpxea5stat" timestamp="0"&gt;1731&lt;/key&gt;&lt;/foreign-keys&gt;&lt;ref-type name="Journal Article"&gt;17&lt;/ref-type&gt;&lt;contributors&gt;&lt;authors&gt;&lt;author&gt;Fischer, JoachimE&lt;/author&gt;&lt;author&gt;Bachmann, LucasM&lt;/author&gt;&lt;author&gt;Jaeschke, Roman&lt;/author&gt;&lt;/authors&gt;&lt;/contributors&gt;&lt;titles&gt;&lt;title&gt;A readers&amp;apos; guide to the interpretation of diagnostic test properties: clinical example of sepsis&lt;/title&gt;&lt;secondary-title&gt;Intensive Care Medicine&lt;/secondary-title&gt;&lt;alt-title&gt;Intensive Care Med&lt;/alt-title&gt;&lt;/titles&gt;&lt;pages&gt;1043-1051&lt;/pages&gt;&lt;volume&gt;29&lt;/volume&gt;&lt;number&gt;7&lt;/number&gt;&lt;keywords&gt;&lt;keyword&gt;Diagnostic tests&lt;/keyword&gt;&lt;keyword&gt;Sensitivity&lt;/keyword&gt;&lt;keyword&gt;Specificity&lt;/keyword&gt;&lt;keyword&gt;Receiver operating characteristic curve&lt;/keyword&gt;&lt;keyword&gt;Likelihood ratio&lt;/keyword&gt;&lt;keyword&gt;Infection&lt;/keyword&gt;&lt;/keywords&gt;&lt;dates&gt;&lt;year&gt;2003&lt;/year&gt;&lt;pub-dates&gt;&lt;date&gt;2003/07/01&lt;/date&gt;&lt;/pub-dates&gt;&lt;/dates&gt;&lt;publisher&gt;Springer-Verlag&lt;/publisher&gt;&lt;isbn&gt;0342-4642&lt;/isbn&gt;&lt;urls&gt;&lt;related-urls&gt;&lt;url&gt;http://dx.doi.org/10.1007/s00134-003-1761-8&lt;/url&gt;&lt;/related-urls&gt;&lt;/urls&gt;&lt;electronic-resource-num&gt;10.1007/s00134-003-1761-8&lt;/electronic-resource-num&gt;&lt;language&gt;English&lt;/language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16" w:tooltip="Fischer, 2003 #1731" w:history="1">
        <w:r w:rsidR="00071824">
          <w:rPr>
            <w:rFonts w:cs="Times New Roman"/>
            <w:noProof/>
          </w:rPr>
          <w:t>116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, where potentially useful tests (i.e. may alter clinical decisions) usually are characterised </w:t>
      </w:r>
      <w:r w:rsidR="0026482B">
        <w:rPr>
          <w:rFonts w:cs="Times New Roman"/>
        </w:rPr>
        <w:t>by L</w:t>
      </w:r>
      <w:r w:rsidR="002B6543">
        <w:rPr>
          <w:rFonts w:cs="Times New Roman"/>
        </w:rPr>
        <w:t>R</w:t>
      </w:r>
      <w:r w:rsidR="002B6543" w:rsidRPr="002B6543">
        <w:rPr>
          <w:rFonts w:cs="Times New Roman"/>
          <w:vertAlign w:val="superscript"/>
        </w:rPr>
        <w:t>+</w:t>
      </w:r>
      <w:r w:rsidR="002B6543">
        <w:rPr>
          <w:rFonts w:cs="Times New Roman"/>
        </w:rPr>
        <w:t xml:space="preserve"> greater than 7 or L</w:t>
      </w:r>
      <w:r w:rsidRPr="00F306B4">
        <w:rPr>
          <w:rFonts w:cs="Times New Roman"/>
        </w:rPr>
        <w:t>R</w:t>
      </w:r>
      <w:r w:rsidRPr="002B6543">
        <w:rPr>
          <w:rFonts w:cs="Times New Roman"/>
          <w:vertAlign w:val="superscript"/>
        </w:rPr>
        <w:t>-</w:t>
      </w:r>
      <w:r w:rsidRPr="00F306B4">
        <w:rPr>
          <w:rFonts w:cs="Times New Roman"/>
        </w:rPr>
        <w:t xml:space="preserve"> less than 0.3, or an OR</w:t>
      </w:r>
      <w:r w:rsidRPr="002B6543">
        <w:rPr>
          <w:rFonts w:cs="Times New Roman"/>
          <w:vertAlign w:val="superscript"/>
        </w:rPr>
        <w:t>D</w:t>
      </w:r>
      <w:r w:rsidRPr="00F306B4">
        <w:rPr>
          <w:rFonts w:cs="Times New Roman"/>
        </w:rPr>
        <w:t xml:space="preserve"> above 20.</w:t>
      </w:r>
    </w:p>
    <w:p w14:paraId="0A0DC778" w14:textId="404AF8D3" w:rsidR="00467D4D" w:rsidRPr="00F306B4" w:rsidRDefault="00467D4D" w:rsidP="00467D4D">
      <w:pPr>
        <w:spacing w:after="0"/>
        <w:rPr>
          <w:rFonts w:cs="Times New Roman"/>
        </w:rPr>
      </w:pPr>
      <w:r w:rsidRPr="00F306B4">
        <w:rPr>
          <w:rFonts w:cs="Times New Roman"/>
        </w:rPr>
        <w:t xml:space="preserve">Sensitivity and specificity of a test cannot be used to estimate the probability of a client having a disease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Akobeng&lt;/Author&gt;&lt;Year&gt;2007&lt;/Year&gt;&lt;RecNum&gt;1906&lt;/RecNum&gt;&lt;DisplayText&gt;[117]&lt;/DisplayText&gt;&lt;record&gt;&lt;rec-number&gt;1906&lt;/rec-number&gt;&lt;foreign-keys&gt;&lt;key app="EN" db-id="srsrttx532wvenes2e9v2edkrrwpxea5stat" timestamp="1412921259"&gt;1906&lt;/key&gt;&lt;/foreign-keys&gt;&lt;ref-type name="Journal Article"&gt;17&lt;/ref-type&gt;&lt;contributors&gt;&lt;authors&gt;&lt;author&gt;Akobeng, Anthony. K.&lt;/author&gt;&lt;/authors&gt;&lt;/contributors&gt;&lt;titles&gt;&lt;title&gt;Understanding diagnostic tests 1: sensitivity, specificity and predictive values&lt;/title&gt;&lt;secondary-title&gt;Acta Paediatrica&lt;/secondary-title&gt;&lt;/titles&gt;&lt;periodical&gt;&lt;full-title&gt;Acta Paediatrica&lt;/full-title&gt;&lt;/periodical&gt;&lt;pages&gt;338-341&lt;/pages&gt;&lt;volume&gt;96&lt;/volume&gt;&lt;number&gt;3&lt;/number&gt;&lt;dates&gt;&lt;year&gt;2007&lt;/year&gt;&lt;/dates&gt;&lt;isbn&gt;1651-2227&lt;/isbn&gt;&lt;urls&gt;&lt;/urls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17" w:tooltip="Akobeng, 2007 #1906" w:history="1">
        <w:r w:rsidR="00071824">
          <w:rPr>
            <w:rFonts w:cs="Times New Roman"/>
            <w:noProof/>
          </w:rPr>
          <w:t>117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. Positive and negative predictive values (PPV, NPV) describe the probability of having disease once the results of the test are known </w:t>
      </w:r>
      <w:r w:rsidRPr="00F306B4">
        <w:rPr>
          <w:rFonts w:cs="Times New Roman"/>
        </w:rPr>
        <w:fldChar w:fldCharType="begin"/>
      </w:r>
      <w:r w:rsidR="00071824">
        <w:rPr>
          <w:rFonts w:cs="Times New Roman"/>
        </w:rPr>
        <w:instrText xml:space="preserve"> ADDIN EN.CITE &lt;EndNote&gt;&lt;Cite&gt;&lt;Author&gt;Altman&lt;/Author&gt;&lt;Year&gt;1994&lt;/Year&gt;&lt;RecNum&gt;1907&lt;/RecNum&gt;&lt;DisplayText&gt;[118]&lt;/DisplayText&gt;&lt;record&gt;&lt;rec-number&gt;1907&lt;/rec-number&gt;&lt;foreign-keys&gt;&lt;key app="EN" db-id="srsrttx532wvenes2e9v2edkrrwpxea5stat" timestamp="1412921622"&gt;1907&lt;/key&gt;&lt;/foreign-keys&gt;&lt;ref-type name="Book"&gt;6&lt;/ref-type&gt;&lt;contributors&gt;&lt;authors&gt;&lt;author&gt;Altman, D. G.&lt;/author&gt;&lt;author&gt;Bland, J. M.&lt;/author&gt;&lt;/authors&gt;&lt;/contributors&gt;&lt;titles&gt;&lt;title&gt;Statistics Notes: Diagnostic tests 2: predictive values&lt;/title&gt;&lt;/titles&gt;&lt;pages&gt;102&lt;/pages&gt;&lt;volume&gt;309&lt;/volume&gt;&lt;number&gt;6947&lt;/number&gt;&lt;dates&gt;&lt;year&gt;1994&lt;/year&gt;&lt;pub-dates&gt;&lt;date&gt;1994-07-09 07:00:00&lt;/date&gt;&lt;/pub-dates&gt;&lt;/dates&gt;&lt;work-type&gt;Journal Article&lt;/work-type&gt;&lt;urls&gt;&lt;related-urls&gt;&lt;url&gt;http://www.bmj.com/bmj/309/6947/102.1.full.pdf&lt;/url&gt;&lt;/related-urls&gt;&lt;/urls&gt;&lt;electronic-resource-num&gt;10.1136/bmj.309.6947.102&lt;/electronic-resource-num&gt;&lt;/record&gt;&lt;/Cite&gt;&lt;/EndNote&gt;</w:instrText>
      </w:r>
      <w:r w:rsidRPr="00F306B4">
        <w:rPr>
          <w:rFonts w:cs="Times New Roman"/>
        </w:rPr>
        <w:fldChar w:fldCharType="separate"/>
      </w:r>
      <w:r w:rsidR="00071824">
        <w:rPr>
          <w:rFonts w:cs="Times New Roman"/>
          <w:noProof/>
        </w:rPr>
        <w:t>[</w:t>
      </w:r>
      <w:hyperlink w:anchor="_ENREF_118" w:tooltip="Altman, 1994 #1907" w:history="1">
        <w:r w:rsidR="00071824">
          <w:rPr>
            <w:rFonts w:cs="Times New Roman"/>
            <w:noProof/>
          </w:rPr>
          <w:t>118</w:t>
        </w:r>
      </w:hyperlink>
      <w:r w:rsidR="00071824">
        <w:rPr>
          <w:rFonts w:cs="Times New Roman"/>
          <w:noProof/>
        </w:rPr>
        <w:t>]</w:t>
      </w:r>
      <w:r w:rsidRPr="00F306B4">
        <w:rPr>
          <w:rFonts w:cs="Times New Roman"/>
        </w:rPr>
        <w:fldChar w:fldCharType="end"/>
      </w:r>
      <w:r w:rsidRPr="00F306B4">
        <w:rPr>
          <w:rFonts w:cs="Times New Roman"/>
        </w:rPr>
        <w:t xml:space="preserve">. PPV and NPV vary with changing prevalence of disease. The higher the prevalence, the higher the PPV, which is the more likely a positive </w:t>
      </w:r>
      <w:proofErr w:type="gramStart"/>
      <w:r w:rsidRPr="00F306B4">
        <w:rPr>
          <w:rFonts w:cs="Times New Roman"/>
        </w:rPr>
        <w:t>result</w:t>
      </w:r>
      <w:proofErr w:type="gramEnd"/>
      <w:r w:rsidRPr="00F306B4">
        <w:rPr>
          <w:rFonts w:cs="Times New Roman"/>
        </w:rPr>
        <w:t xml:space="preserve"> is able to predict the presence of disease. When the prevalence of disease is low, the PPV will also be low, even when using a test with high sensitivity and specificity. </w:t>
      </w:r>
    </w:p>
    <w:p w14:paraId="4DAA0A41" w14:textId="4F8D915C" w:rsidR="00572ECE" w:rsidRDefault="0026482B" w:rsidP="00C53736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object w:dxaOrig="7745" w:dyaOrig="8024" w14:anchorId="0F583A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5pt;height:300pt" o:ole="">
            <v:imagedata r:id="rId9" o:title=""/>
          </v:shape>
          <o:OLEObject Type="Embed" ProgID="Visio.Drawing.11" ShapeID="_x0000_i1025" DrawAspect="Content" ObjectID="_1492158275" r:id="rId10"/>
        </w:object>
      </w:r>
    </w:p>
    <w:sectPr w:rsidR="00572ECE" w:rsidSect="002F0DDD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78703" w14:textId="77777777" w:rsidR="00986D1A" w:rsidRDefault="00986D1A" w:rsidP="00447C3E">
      <w:r>
        <w:separator/>
      </w:r>
    </w:p>
  </w:endnote>
  <w:endnote w:type="continuationSeparator" w:id="0">
    <w:p w14:paraId="231E311D" w14:textId="77777777" w:rsidR="00986D1A" w:rsidRDefault="00986D1A" w:rsidP="00447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-Light">
    <w:altName w:val="Helvetica Neue Light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558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3CCEA" w14:textId="77777777" w:rsidR="004478A1" w:rsidRDefault="004478A1" w:rsidP="00447C3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8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28F40A" w14:textId="77777777" w:rsidR="004478A1" w:rsidRDefault="004478A1" w:rsidP="00447C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1B1C5" w14:textId="77777777" w:rsidR="00986D1A" w:rsidRDefault="00986D1A" w:rsidP="00447C3E">
      <w:r>
        <w:separator/>
      </w:r>
    </w:p>
  </w:footnote>
  <w:footnote w:type="continuationSeparator" w:id="0">
    <w:p w14:paraId="0AC99AEC" w14:textId="77777777" w:rsidR="00986D1A" w:rsidRDefault="00986D1A" w:rsidP="00447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319"/>
    <w:multiLevelType w:val="hybridMultilevel"/>
    <w:tmpl w:val="E920FD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A127DAB"/>
    <w:multiLevelType w:val="hybridMultilevel"/>
    <w:tmpl w:val="D3BA04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C734F8"/>
    <w:multiLevelType w:val="hybridMultilevel"/>
    <w:tmpl w:val="A23676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DA03CE"/>
    <w:multiLevelType w:val="hybridMultilevel"/>
    <w:tmpl w:val="7DB0604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824DB8"/>
    <w:multiLevelType w:val="hybridMultilevel"/>
    <w:tmpl w:val="BC9AD930"/>
    <w:lvl w:ilvl="0" w:tplc="D29888B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383799"/>
    <w:multiLevelType w:val="hybridMultilevel"/>
    <w:tmpl w:val="088AE5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srttx532wvenes2e9v2edkrrwpxea5stat&quot;&gt;SVAZ PhD copy 1&lt;record-ids&gt;&lt;item&gt;1&lt;/item&gt;&lt;item&gt;72&lt;/item&gt;&lt;item&gt;84&lt;/item&gt;&lt;item&gt;120&lt;/item&gt;&lt;item&gt;123&lt;/item&gt;&lt;item&gt;132&lt;/item&gt;&lt;item&gt;151&lt;/item&gt;&lt;item&gt;196&lt;/item&gt;&lt;item&gt;197&lt;/item&gt;&lt;item&gt;198&lt;/item&gt;&lt;item&gt;199&lt;/item&gt;&lt;item&gt;200&lt;/item&gt;&lt;item&gt;207&lt;/item&gt;&lt;item&gt;307&lt;/item&gt;&lt;item&gt;347&lt;/item&gt;&lt;item&gt;349&lt;/item&gt;&lt;item&gt;355&lt;/item&gt;&lt;item&gt;394&lt;/item&gt;&lt;item&gt;405&lt;/item&gt;&lt;item&gt;411&lt;/item&gt;&lt;item&gt;425&lt;/item&gt;&lt;item&gt;439&lt;/item&gt;&lt;item&gt;441&lt;/item&gt;&lt;item&gt;456&lt;/item&gt;&lt;item&gt;460&lt;/item&gt;&lt;item&gt;717&lt;/item&gt;&lt;item&gt;772&lt;/item&gt;&lt;item&gt;841&lt;/item&gt;&lt;item&gt;880&lt;/item&gt;&lt;item&gt;881&lt;/item&gt;&lt;item&gt;898&lt;/item&gt;&lt;item&gt;988&lt;/item&gt;&lt;item&gt;989&lt;/item&gt;&lt;item&gt;992&lt;/item&gt;&lt;item&gt;995&lt;/item&gt;&lt;item&gt;1000&lt;/item&gt;&lt;item&gt;1014&lt;/item&gt;&lt;item&gt;1016&lt;/item&gt;&lt;item&gt;1018&lt;/item&gt;&lt;item&gt;1142&lt;/item&gt;&lt;item&gt;1145&lt;/item&gt;&lt;item&gt;1157&lt;/item&gt;&lt;item&gt;1160&lt;/item&gt;&lt;item&gt;1161&lt;/item&gt;&lt;item&gt;1162&lt;/item&gt;&lt;item&gt;1163&lt;/item&gt;&lt;item&gt;1216&lt;/item&gt;&lt;item&gt;1257&lt;/item&gt;&lt;item&gt;1373&lt;/item&gt;&lt;item&gt;1381&lt;/item&gt;&lt;item&gt;1387&lt;/item&gt;&lt;item&gt;1388&lt;/item&gt;&lt;item&gt;1460&lt;/item&gt;&lt;item&gt;1461&lt;/item&gt;&lt;item&gt;1502&lt;/item&gt;&lt;item&gt;1524&lt;/item&gt;&lt;item&gt;1569&lt;/item&gt;&lt;item&gt;1584&lt;/item&gt;&lt;item&gt;1629&lt;/item&gt;&lt;item&gt;1636&lt;/item&gt;&lt;item&gt;1697&lt;/item&gt;&lt;item&gt;1700&lt;/item&gt;&lt;item&gt;1723&lt;/item&gt;&lt;item&gt;1725&lt;/item&gt;&lt;item&gt;1730&lt;/item&gt;&lt;item&gt;1731&lt;/item&gt;&lt;item&gt;1738&lt;/item&gt;&lt;item&gt;1745&lt;/item&gt;&lt;item&gt;1747&lt;/item&gt;&lt;item&gt;1750&lt;/item&gt;&lt;item&gt;1751&lt;/item&gt;&lt;item&gt;1752&lt;/item&gt;&lt;item&gt;1753&lt;/item&gt;&lt;item&gt;1754&lt;/item&gt;&lt;item&gt;1755&lt;/item&gt;&lt;item&gt;1756&lt;/item&gt;&lt;item&gt;1757&lt;/item&gt;&lt;item&gt;1758&lt;/item&gt;&lt;item&gt;1759&lt;/item&gt;&lt;item&gt;1760&lt;/item&gt;&lt;item&gt;1761&lt;/item&gt;&lt;item&gt;1762&lt;/item&gt;&lt;item&gt;1763&lt;/item&gt;&lt;item&gt;1764&lt;/item&gt;&lt;item&gt;1765&lt;/item&gt;&lt;item&gt;1773&lt;/item&gt;&lt;item&gt;1823&lt;/item&gt;&lt;item&gt;1836&lt;/item&gt;&lt;item&gt;1872&lt;/item&gt;&lt;item&gt;1874&lt;/item&gt;&lt;item&gt;1876&lt;/item&gt;&lt;item&gt;1879&lt;/item&gt;&lt;item&gt;1880&lt;/item&gt;&lt;item&gt;1882&lt;/item&gt;&lt;item&gt;1884&lt;/item&gt;&lt;item&gt;1887&lt;/item&gt;&lt;item&gt;1897&lt;/item&gt;&lt;item&gt;1898&lt;/item&gt;&lt;item&gt;1901&lt;/item&gt;&lt;item&gt;1903&lt;/item&gt;&lt;item&gt;1906&lt;/item&gt;&lt;item&gt;1907&lt;/item&gt;&lt;item&gt;1908&lt;/item&gt;&lt;item&gt;1911&lt;/item&gt;&lt;item&gt;1912&lt;/item&gt;&lt;item&gt;1913&lt;/item&gt;&lt;item&gt;1915&lt;/item&gt;&lt;item&gt;1916&lt;/item&gt;&lt;item&gt;1917&lt;/item&gt;&lt;item&gt;1918&lt;/item&gt;&lt;item&gt;1919&lt;/item&gt;&lt;item&gt;1921&lt;/item&gt;&lt;item&gt;1922&lt;/item&gt;&lt;item&gt;1923&lt;/item&gt;&lt;item&gt;1924&lt;/item&gt;&lt;item&gt;1925&lt;/item&gt;&lt;item&gt;1927&lt;/item&gt;&lt;item&gt;1928&lt;/item&gt;&lt;item&gt;1929&lt;/item&gt;&lt;item&gt;1930&lt;/item&gt;&lt;item&gt;1958&lt;/item&gt;&lt;item&gt;1959&lt;/item&gt;&lt;/record-ids&gt;&lt;/item&gt;&lt;/Libraries&gt;"/>
  </w:docVars>
  <w:rsids>
    <w:rsidRoot w:val="00F971FD"/>
    <w:rsid w:val="00012529"/>
    <w:rsid w:val="00013794"/>
    <w:rsid w:val="00013E1E"/>
    <w:rsid w:val="00014C5F"/>
    <w:rsid w:val="00014F2E"/>
    <w:rsid w:val="00016EFF"/>
    <w:rsid w:val="00020C94"/>
    <w:rsid w:val="00020D6C"/>
    <w:rsid w:val="00024334"/>
    <w:rsid w:val="0003059E"/>
    <w:rsid w:val="00030781"/>
    <w:rsid w:val="00032F53"/>
    <w:rsid w:val="00034454"/>
    <w:rsid w:val="000372A6"/>
    <w:rsid w:val="00042D8F"/>
    <w:rsid w:val="00045168"/>
    <w:rsid w:val="00046212"/>
    <w:rsid w:val="00046A04"/>
    <w:rsid w:val="00050FF3"/>
    <w:rsid w:val="000542EC"/>
    <w:rsid w:val="00055971"/>
    <w:rsid w:val="00061D0B"/>
    <w:rsid w:val="0006260E"/>
    <w:rsid w:val="00071824"/>
    <w:rsid w:val="00075512"/>
    <w:rsid w:val="00077993"/>
    <w:rsid w:val="00082E1B"/>
    <w:rsid w:val="00084D1D"/>
    <w:rsid w:val="000915FF"/>
    <w:rsid w:val="00094E48"/>
    <w:rsid w:val="000953FE"/>
    <w:rsid w:val="00096273"/>
    <w:rsid w:val="00096801"/>
    <w:rsid w:val="00097A3F"/>
    <w:rsid w:val="000A0889"/>
    <w:rsid w:val="000A23B4"/>
    <w:rsid w:val="000A272D"/>
    <w:rsid w:val="000A2841"/>
    <w:rsid w:val="000A6B9E"/>
    <w:rsid w:val="000A7AC9"/>
    <w:rsid w:val="000B6D9F"/>
    <w:rsid w:val="000C3581"/>
    <w:rsid w:val="000C4054"/>
    <w:rsid w:val="000D1C98"/>
    <w:rsid w:val="000D27E2"/>
    <w:rsid w:val="000D62B6"/>
    <w:rsid w:val="000E0091"/>
    <w:rsid w:val="000E0DD3"/>
    <w:rsid w:val="000E3172"/>
    <w:rsid w:val="000E4CC8"/>
    <w:rsid w:val="000E51E9"/>
    <w:rsid w:val="000E7E53"/>
    <w:rsid w:val="000F0656"/>
    <w:rsid w:val="000F25E8"/>
    <w:rsid w:val="000F2F0D"/>
    <w:rsid w:val="000F7766"/>
    <w:rsid w:val="000F7E9C"/>
    <w:rsid w:val="00102331"/>
    <w:rsid w:val="00107314"/>
    <w:rsid w:val="001073E7"/>
    <w:rsid w:val="00113C11"/>
    <w:rsid w:val="00114168"/>
    <w:rsid w:val="0011475E"/>
    <w:rsid w:val="00114A09"/>
    <w:rsid w:val="0011791F"/>
    <w:rsid w:val="001223A8"/>
    <w:rsid w:val="0012488E"/>
    <w:rsid w:val="00124B22"/>
    <w:rsid w:val="001253F5"/>
    <w:rsid w:val="00125A70"/>
    <w:rsid w:val="00125AE6"/>
    <w:rsid w:val="00133AAE"/>
    <w:rsid w:val="00137652"/>
    <w:rsid w:val="00137728"/>
    <w:rsid w:val="00142279"/>
    <w:rsid w:val="00142AEB"/>
    <w:rsid w:val="00145F08"/>
    <w:rsid w:val="001478C9"/>
    <w:rsid w:val="00152F6D"/>
    <w:rsid w:val="00154DCA"/>
    <w:rsid w:val="00161645"/>
    <w:rsid w:val="00163BBA"/>
    <w:rsid w:val="00166D36"/>
    <w:rsid w:val="001671F6"/>
    <w:rsid w:val="00172457"/>
    <w:rsid w:val="00172526"/>
    <w:rsid w:val="00172B5C"/>
    <w:rsid w:val="00172DFA"/>
    <w:rsid w:val="00173404"/>
    <w:rsid w:val="001759AC"/>
    <w:rsid w:val="00175A9E"/>
    <w:rsid w:val="001764DF"/>
    <w:rsid w:val="001772F3"/>
    <w:rsid w:val="0017763F"/>
    <w:rsid w:val="001864A7"/>
    <w:rsid w:val="001864DC"/>
    <w:rsid w:val="00187233"/>
    <w:rsid w:val="00190913"/>
    <w:rsid w:val="0019456F"/>
    <w:rsid w:val="001A18DA"/>
    <w:rsid w:val="001A6E72"/>
    <w:rsid w:val="001A7DDA"/>
    <w:rsid w:val="001B3357"/>
    <w:rsid w:val="001B4596"/>
    <w:rsid w:val="001B4BB4"/>
    <w:rsid w:val="001B4CB7"/>
    <w:rsid w:val="001B54EC"/>
    <w:rsid w:val="001B59C7"/>
    <w:rsid w:val="001B7BD0"/>
    <w:rsid w:val="001C0DD2"/>
    <w:rsid w:val="001C478B"/>
    <w:rsid w:val="001C69A1"/>
    <w:rsid w:val="001D255D"/>
    <w:rsid w:val="001D2719"/>
    <w:rsid w:val="001D5B45"/>
    <w:rsid w:val="001E0974"/>
    <w:rsid w:val="001E135A"/>
    <w:rsid w:val="001E191C"/>
    <w:rsid w:val="001E6AE7"/>
    <w:rsid w:val="001F401E"/>
    <w:rsid w:val="001F45EA"/>
    <w:rsid w:val="001F46B0"/>
    <w:rsid w:val="001F5393"/>
    <w:rsid w:val="001F57ED"/>
    <w:rsid w:val="00205FBB"/>
    <w:rsid w:val="0020628A"/>
    <w:rsid w:val="00206E03"/>
    <w:rsid w:val="00210256"/>
    <w:rsid w:val="0021038A"/>
    <w:rsid w:val="002109EC"/>
    <w:rsid w:val="00210BBA"/>
    <w:rsid w:val="00211991"/>
    <w:rsid w:val="00212DE5"/>
    <w:rsid w:val="002142BC"/>
    <w:rsid w:val="0021445E"/>
    <w:rsid w:val="002158A5"/>
    <w:rsid w:val="00215EB5"/>
    <w:rsid w:val="00216ABA"/>
    <w:rsid w:val="002211B1"/>
    <w:rsid w:val="00222499"/>
    <w:rsid w:val="00222897"/>
    <w:rsid w:val="00224842"/>
    <w:rsid w:val="002250E6"/>
    <w:rsid w:val="00235E7A"/>
    <w:rsid w:val="00236858"/>
    <w:rsid w:val="00237E7D"/>
    <w:rsid w:val="00240B2D"/>
    <w:rsid w:val="00240C01"/>
    <w:rsid w:val="002452FB"/>
    <w:rsid w:val="00245369"/>
    <w:rsid w:val="00250D44"/>
    <w:rsid w:val="0025114E"/>
    <w:rsid w:val="00251773"/>
    <w:rsid w:val="00256520"/>
    <w:rsid w:val="00256AE4"/>
    <w:rsid w:val="00260E6F"/>
    <w:rsid w:val="002619C5"/>
    <w:rsid w:val="0026303B"/>
    <w:rsid w:val="0026482B"/>
    <w:rsid w:val="00265438"/>
    <w:rsid w:val="00266CC0"/>
    <w:rsid w:val="0027055B"/>
    <w:rsid w:val="00272B90"/>
    <w:rsid w:val="00273A98"/>
    <w:rsid w:val="00274B42"/>
    <w:rsid w:val="00276604"/>
    <w:rsid w:val="00276D59"/>
    <w:rsid w:val="00280C01"/>
    <w:rsid w:val="00284F8F"/>
    <w:rsid w:val="00285C34"/>
    <w:rsid w:val="00291466"/>
    <w:rsid w:val="002A036F"/>
    <w:rsid w:val="002A0DD9"/>
    <w:rsid w:val="002A33AD"/>
    <w:rsid w:val="002A4E52"/>
    <w:rsid w:val="002A4E7F"/>
    <w:rsid w:val="002B26DA"/>
    <w:rsid w:val="002B6543"/>
    <w:rsid w:val="002B6937"/>
    <w:rsid w:val="002B78ED"/>
    <w:rsid w:val="002C0701"/>
    <w:rsid w:val="002C08EA"/>
    <w:rsid w:val="002C512C"/>
    <w:rsid w:val="002C57B2"/>
    <w:rsid w:val="002D1391"/>
    <w:rsid w:val="002D48FE"/>
    <w:rsid w:val="002E0B58"/>
    <w:rsid w:val="002E264C"/>
    <w:rsid w:val="002E41CD"/>
    <w:rsid w:val="002E4DC1"/>
    <w:rsid w:val="002E4F4F"/>
    <w:rsid w:val="002E5582"/>
    <w:rsid w:val="002E5B4B"/>
    <w:rsid w:val="002F0DDD"/>
    <w:rsid w:val="002F2C42"/>
    <w:rsid w:val="002F3556"/>
    <w:rsid w:val="002F3D1D"/>
    <w:rsid w:val="00300E3B"/>
    <w:rsid w:val="003017B3"/>
    <w:rsid w:val="00306446"/>
    <w:rsid w:val="00307678"/>
    <w:rsid w:val="0031186C"/>
    <w:rsid w:val="00316239"/>
    <w:rsid w:val="00316F5D"/>
    <w:rsid w:val="00320624"/>
    <w:rsid w:val="00334196"/>
    <w:rsid w:val="00337F1B"/>
    <w:rsid w:val="0034186A"/>
    <w:rsid w:val="00352507"/>
    <w:rsid w:val="0036068A"/>
    <w:rsid w:val="0036390D"/>
    <w:rsid w:val="00363AE9"/>
    <w:rsid w:val="00364496"/>
    <w:rsid w:val="003644DD"/>
    <w:rsid w:val="00366C10"/>
    <w:rsid w:val="00386439"/>
    <w:rsid w:val="0038752A"/>
    <w:rsid w:val="00387BB1"/>
    <w:rsid w:val="00391302"/>
    <w:rsid w:val="00392D05"/>
    <w:rsid w:val="00395329"/>
    <w:rsid w:val="003965AC"/>
    <w:rsid w:val="003A2A12"/>
    <w:rsid w:val="003A4DAB"/>
    <w:rsid w:val="003B4D65"/>
    <w:rsid w:val="003B57E0"/>
    <w:rsid w:val="003B5E15"/>
    <w:rsid w:val="003C41E5"/>
    <w:rsid w:val="003C45BE"/>
    <w:rsid w:val="003C4906"/>
    <w:rsid w:val="003C4D18"/>
    <w:rsid w:val="003C594A"/>
    <w:rsid w:val="003C60F3"/>
    <w:rsid w:val="003D030F"/>
    <w:rsid w:val="003D343C"/>
    <w:rsid w:val="003D368C"/>
    <w:rsid w:val="003D6BC2"/>
    <w:rsid w:val="003E0049"/>
    <w:rsid w:val="003E2E2C"/>
    <w:rsid w:val="003E4E9C"/>
    <w:rsid w:val="003E52EE"/>
    <w:rsid w:val="003E55F7"/>
    <w:rsid w:val="003E6F8E"/>
    <w:rsid w:val="003E710B"/>
    <w:rsid w:val="003E7A4F"/>
    <w:rsid w:val="003F29C8"/>
    <w:rsid w:val="003F41CD"/>
    <w:rsid w:val="003F49C5"/>
    <w:rsid w:val="003F57F6"/>
    <w:rsid w:val="003F5968"/>
    <w:rsid w:val="003F6F6F"/>
    <w:rsid w:val="0040641B"/>
    <w:rsid w:val="00406E5F"/>
    <w:rsid w:val="004110DB"/>
    <w:rsid w:val="00411C17"/>
    <w:rsid w:val="004147C7"/>
    <w:rsid w:val="00416AB9"/>
    <w:rsid w:val="00421172"/>
    <w:rsid w:val="004238DA"/>
    <w:rsid w:val="00424CF2"/>
    <w:rsid w:val="004255C4"/>
    <w:rsid w:val="004258A0"/>
    <w:rsid w:val="004274E8"/>
    <w:rsid w:val="004310BE"/>
    <w:rsid w:val="0043157B"/>
    <w:rsid w:val="00433966"/>
    <w:rsid w:val="0043745D"/>
    <w:rsid w:val="00444044"/>
    <w:rsid w:val="0044687A"/>
    <w:rsid w:val="004478A1"/>
    <w:rsid w:val="00447C3E"/>
    <w:rsid w:val="00447DFD"/>
    <w:rsid w:val="004506E5"/>
    <w:rsid w:val="004546DC"/>
    <w:rsid w:val="00455089"/>
    <w:rsid w:val="00455742"/>
    <w:rsid w:val="004562B7"/>
    <w:rsid w:val="00456813"/>
    <w:rsid w:val="00462800"/>
    <w:rsid w:val="00467D4D"/>
    <w:rsid w:val="00470E64"/>
    <w:rsid w:val="00481D1A"/>
    <w:rsid w:val="00487AE8"/>
    <w:rsid w:val="0049134A"/>
    <w:rsid w:val="0049337F"/>
    <w:rsid w:val="004935E3"/>
    <w:rsid w:val="00494913"/>
    <w:rsid w:val="004964F3"/>
    <w:rsid w:val="00497CD4"/>
    <w:rsid w:val="004A0439"/>
    <w:rsid w:val="004A044C"/>
    <w:rsid w:val="004A09DE"/>
    <w:rsid w:val="004A0B96"/>
    <w:rsid w:val="004A35FD"/>
    <w:rsid w:val="004A3E74"/>
    <w:rsid w:val="004A3EDE"/>
    <w:rsid w:val="004A483C"/>
    <w:rsid w:val="004A5F60"/>
    <w:rsid w:val="004A653B"/>
    <w:rsid w:val="004A7557"/>
    <w:rsid w:val="004B006F"/>
    <w:rsid w:val="004B64F3"/>
    <w:rsid w:val="004B7BB6"/>
    <w:rsid w:val="004C05DE"/>
    <w:rsid w:val="004C2AD9"/>
    <w:rsid w:val="004C3818"/>
    <w:rsid w:val="004C3920"/>
    <w:rsid w:val="004C5E54"/>
    <w:rsid w:val="004C7161"/>
    <w:rsid w:val="004D04CA"/>
    <w:rsid w:val="004D0CEE"/>
    <w:rsid w:val="004D7433"/>
    <w:rsid w:val="004D7C05"/>
    <w:rsid w:val="004E0931"/>
    <w:rsid w:val="004E6FC7"/>
    <w:rsid w:val="004F09B6"/>
    <w:rsid w:val="004F0B25"/>
    <w:rsid w:val="004F126D"/>
    <w:rsid w:val="004F55E8"/>
    <w:rsid w:val="00500716"/>
    <w:rsid w:val="005007A5"/>
    <w:rsid w:val="0050445F"/>
    <w:rsid w:val="00506E8C"/>
    <w:rsid w:val="005071BA"/>
    <w:rsid w:val="0050761C"/>
    <w:rsid w:val="00511F99"/>
    <w:rsid w:val="0051245D"/>
    <w:rsid w:val="00513E10"/>
    <w:rsid w:val="0051773B"/>
    <w:rsid w:val="0052359F"/>
    <w:rsid w:val="00523E89"/>
    <w:rsid w:val="00524ECA"/>
    <w:rsid w:val="005277C0"/>
    <w:rsid w:val="005302FD"/>
    <w:rsid w:val="00531D94"/>
    <w:rsid w:val="00532309"/>
    <w:rsid w:val="00532E21"/>
    <w:rsid w:val="00535B01"/>
    <w:rsid w:val="005362E4"/>
    <w:rsid w:val="0054107C"/>
    <w:rsid w:val="005423ED"/>
    <w:rsid w:val="0054241B"/>
    <w:rsid w:val="005424CF"/>
    <w:rsid w:val="00543ECB"/>
    <w:rsid w:val="00544BEE"/>
    <w:rsid w:val="005500F8"/>
    <w:rsid w:val="0055059E"/>
    <w:rsid w:val="00552495"/>
    <w:rsid w:val="00553566"/>
    <w:rsid w:val="00561564"/>
    <w:rsid w:val="00561E18"/>
    <w:rsid w:val="00567240"/>
    <w:rsid w:val="00572ECE"/>
    <w:rsid w:val="0057468B"/>
    <w:rsid w:val="00575612"/>
    <w:rsid w:val="0058027D"/>
    <w:rsid w:val="0058133A"/>
    <w:rsid w:val="00581A1D"/>
    <w:rsid w:val="00583D45"/>
    <w:rsid w:val="00590C40"/>
    <w:rsid w:val="00592B74"/>
    <w:rsid w:val="00592F53"/>
    <w:rsid w:val="005969DA"/>
    <w:rsid w:val="005A71D9"/>
    <w:rsid w:val="005B073F"/>
    <w:rsid w:val="005B1F46"/>
    <w:rsid w:val="005B20E7"/>
    <w:rsid w:val="005B354D"/>
    <w:rsid w:val="005B364E"/>
    <w:rsid w:val="005B3E3F"/>
    <w:rsid w:val="005B4549"/>
    <w:rsid w:val="005C21D5"/>
    <w:rsid w:val="005C5534"/>
    <w:rsid w:val="005C5710"/>
    <w:rsid w:val="005C635F"/>
    <w:rsid w:val="005D0A6C"/>
    <w:rsid w:val="005D27D3"/>
    <w:rsid w:val="005D3297"/>
    <w:rsid w:val="005D3AE6"/>
    <w:rsid w:val="005D4AF9"/>
    <w:rsid w:val="005D6D2F"/>
    <w:rsid w:val="005D6E53"/>
    <w:rsid w:val="005E00A7"/>
    <w:rsid w:val="005E00BE"/>
    <w:rsid w:val="005E11BB"/>
    <w:rsid w:val="005E1C50"/>
    <w:rsid w:val="005E1FE2"/>
    <w:rsid w:val="005E4CA1"/>
    <w:rsid w:val="005E77D2"/>
    <w:rsid w:val="005E78B8"/>
    <w:rsid w:val="005F28EE"/>
    <w:rsid w:val="005F4305"/>
    <w:rsid w:val="005F67F2"/>
    <w:rsid w:val="005F7682"/>
    <w:rsid w:val="00600EE7"/>
    <w:rsid w:val="00610D00"/>
    <w:rsid w:val="00612020"/>
    <w:rsid w:val="00612A7D"/>
    <w:rsid w:val="0061400C"/>
    <w:rsid w:val="0061434E"/>
    <w:rsid w:val="0062089E"/>
    <w:rsid w:val="00624694"/>
    <w:rsid w:val="00630F9D"/>
    <w:rsid w:val="006325FD"/>
    <w:rsid w:val="00634166"/>
    <w:rsid w:val="00634285"/>
    <w:rsid w:val="0063430F"/>
    <w:rsid w:val="00634CF4"/>
    <w:rsid w:val="00637BEC"/>
    <w:rsid w:val="0064099B"/>
    <w:rsid w:val="0064385D"/>
    <w:rsid w:val="0064502B"/>
    <w:rsid w:val="00650330"/>
    <w:rsid w:val="00650CF8"/>
    <w:rsid w:val="00651B2C"/>
    <w:rsid w:val="0065222A"/>
    <w:rsid w:val="006527DB"/>
    <w:rsid w:val="00653026"/>
    <w:rsid w:val="006530ED"/>
    <w:rsid w:val="00653DBA"/>
    <w:rsid w:val="00657D93"/>
    <w:rsid w:val="00665705"/>
    <w:rsid w:val="006703EB"/>
    <w:rsid w:val="00671EE8"/>
    <w:rsid w:val="00672296"/>
    <w:rsid w:val="00672E9A"/>
    <w:rsid w:val="00674198"/>
    <w:rsid w:val="00674E00"/>
    <w:rsid w:val="00676CDD"/>
    <w:rsid w:val="006815E2"/>
    <w:rsid w:val="00682068"/>
    <w:rsid w:val="00682FA1"/>
    <w:rsid w:val="00684D9C"/>
    <w:rsid w:val="00686698"/>
    <w:rsid w:val="0068736C"/>
    <w:rsid w:val="00692895"/>
    <w:rsid w:val="006949B6"/>
    <w:rsid w:val="00694EE9"/>
    <w:rsid w:val="006B0128"/>
    <w:rsid w:val="006B5568"/>
    <w:rsid w:val="006B5592"/>
    <w:rsid w:val="006B56D8"/>
    <w:rsid w:val="006B6D5C"/>
    <w:rsid w:val="006B7C42"/>
    <w:rsid w:val="006C2A5E"/>
    <w:rsid w:val="006C42C7"/>
    <w:rsid w:val="006C5963"/>
    <w:rsid w:val="006C5B73"/>
    <w:rsid w:val="006C5BBF"/>
    <w:rsid w:val="006C6B4F"/>
    <w:rsid w:val="006C704C"/>
    <w:rsid w:val="006D0480"/>
    <w:rsid w:val="006D07E9"/>
    <w:rsid w:val="006D198C"/>
    <w:rsid w:val="006D1BD7"/>
    <w:rsid w:val="006D5EAB"/>
    <w:rsid w:val="006D7723"/>
    <w:rsid w:val="006E0D08"/>
    <w:rsid w:val="006E0EF5"/>
    <w:rsid w:val="006E210B"/>
    <w:rsid w:val="006E2EDC"/>
    <w:rsid w:val="006F000C"/>
    <w:rsid w:val="006F00FB"/>
    <w:rsid w:val="006F38A6"/>
    <w:rsid w:val="006F4E2A"/>
    <w:rsid w:val="006F782C"/>
    <w:rsid w:val="00701EB2"/>
    <w:rsid w:val="00701F73"/>
    <w:rsid w:val="00704D46"/>
    <w:rsid w:val="0070595C"/>
    <w:rsid w:val="007108F1"/>
    <w:rsid w:val="00711154"/>
    <w:rsid w:val="00711D2D"/>
    <w:rsid w:val="00714814"/>
    <w:rsid w:val="00714D22"/>
    <w:rsid w:val="00717076"/>
    <w:rsid w:val="007179CC"/>
    <w:rsid w:val="007213DE"/>
    <w:rsid w:val="00723200"/>
    <w:rsid w:val="00724112"/>
    <w:rsid w:val="007242E2"/>
    <w:rsid w:val="0072440F"/>
    <w:rsid w:val="00727DB7"/>
    <w:rsid w:val="00740338"/>
    <w:rsid w:val="00740B25"/>
    <w:rsid w:val="007432B3"/>
    <w:rsid w:val="007462FF"/>
    <w:rsid w:val="00747AFB"/>
    <w:rsid w:val="0075033D"/>
    <w:rsid w:val="00754069"/>
    <w:rsid w:val="00756A01"/>
    <w:rsid w:val="00770BA6"/>
    <w:rsid w:val="007717C0"/>
    <w:rsid w:val="00771E17"/>
    <w:rsid w:val="00772172"/>
    <w:rsid w:val="00773B87"/>
    <w:rsid w:val="00774314"/>
    <w:rsid w:val="00774A6A"/>
    <w:rsid w:val="00775F98"/>
    <w:rsid w:val="007767CF"/>
    <w:rsid w:val="00785F7E"/>
    <w:rsid w:val="00787E6E"/>
    <w:rsid w:val="00791303"/>
    <w:rsid w:val="00791C31"/>
    <w:rsid w:val="00794BA4"/>
    <w:rsid w:val="007976E8"/>
    <w:rsid w:val="007B234F"/>
    <w:rsid w:val="007B29B0"/>
    <w:rsid w:val="007C033B"/>
    <w:rsid w:val="007C0D94"/>
    <w:rsid w:val="007C0F8E"/>
    <w:rsid w:val="007C350F"/>
    <w:rsid w:val="007C40C0"/>
    <w:rsid w:val="007D0280"/>
    <w:rsid w:val="007D3DC4"/>
    <w:rsid w:val="007D6BD0"/>
    <w:rsid w:val="007E4EBA"/>
    <w:rsid w:val="007E561B"/>
    <w:rsid w:val="007E69E8"/>
    <w:rsid w:val="007E715E"/>
    <w:rsid w:val="007F0243"/>
    <w:rsid w:val="007F317B"/>
    <w:rsid w:val="007F43AF"/>
    <w:rsid w:val="007F7719"/>
    <w:rsid w:val="00800211"/>
    <w:rsid w:val="008013B4"/>
    <w:rsid w:val="00801D9B"/>
    <w:rsid w:val="0080485F"/>
    <w:rsid w:val="008053F7"/>
    <w:rsid w:val="008065CA"/>
    <w:rsid w:val="00806AB3"/>
    <w:rsid w:val="00806DFC"/>
    <w:rsid w:val="00810D93"/>
    <w:rsid w:val="008111CC"/>
    <w:rsid w:val="00815E6A"/>
    <w:rsid w:val="00815EED"/>
    <w:rsid w:val="0082007E"/>
    <w:rsid w:val="00822D31"/>
    <w:rsid w:val="0082343F"/>
    <w:rsid w:val="00824B61"/>
    <w:rsid w:val="00826147"/>
    <w:rsid w:val="008270C4"/>
    <w:rsid w:val="00832843"/>
    <w:rsid w:val="00837BDA"/>
    <w:rsid w:val="008455EE"/>
    <w:rsid w:val="00850CDE"/>
    <w:rsid w:val="00851A1E"/>
    <w:rsid w:val="00855820"/>
    <w:rsid w:val="008661D1"/>
    <w:rsid w:val="00866BEE"/>
    <w:rsid w:val="00867F09"/>
    <w:rsid w:val="008702E7"/>
    <w:rsid w:val="00870573"/>
    <w:rsid w:val="008766FD"/>
    <w:rsid w:val="00880D28"/>
    <w:rsid w:val="00881272"/>
    <w:rsid w:val="00881928"/>
    <w:rsid w:val="00881B5E"/>
    <w:rsid w:val="00883544"/>
    <w:rsid w:val="008852D3"/>
    <w:rsid w:val="008914BA"/>
    <w:rsid w:val="00891EC5"/>
    <w:rsid w:val="008950DD"/>
    <w:rsid w:val="00895FC5"/>
    <w:rsid w:val="008A220A"/>
    <w:rsid w:val="008A28DD"/>
    <w:rsid w:val="008A6192"/>
    <w:rsid w:val="008B0A14"/>
    <w:rsid w:val="008B2039"/>
    <w:rsid w:val="008C09C5"/>
    <w:rsid w:val="008C1D12"/>
    <w:rsid w:val="008C6816"/>
    <w:rsid w:val="008C7539"/>
    <w:rsid w:val="008D3D82"/>
    <w:rsid w:val="008D4E15"/>
    <w:rsid w:val="008D644F"/>
    <w:rsid w:val="008E0CCB"/>
    <w:rsid w:val="008E18C9"/>
    <w:rsid w:val="008E1C55"/>
    <w:rsid w:val="008E5C98"/>
    <w:rsid w:val="008E7E70"/>
    <w:rsid w:val="008F1550"/>
    <w:rsid w:val="008F41C3"/>
    <w:rsid w:val="008F4D4A"/>
    <w:rsid w:val="008F660A"/>
    <w:rsid w:val="008F6B7A"/>
    <w:rsid w:val="008F7FAD"/>
    <w:rsid w:val="00911639"/>
    <w:rsid w:val="00914996"/>
    <w:rsid w:val="00916772"/>
    <w:rsid w:val="00916F20"/>
    <w:rsid w:val="00917C0B"/>
    <w:rsid w:val="009214A0"/>
    <w:rsid w:val="009232C9"/>
    <w:rsid w:val="00923479"/>
    <w:rsid w:val="00923F44"/>
    <w:rsid w:val="009250E2"/>
    <w:rsid w:val="00926D67"/>
    <w:rsid w:val="0093194E"/>
    <w:rsid w:val="009330A8"/>
    <w:rsid w:val="00936CB8"/>
    <w:rsid w:val="00937054"/>
    <w:rsid w:val="009377E6"/>
    <w:rsid w:val="00952676"/>
    <w:rsid w:val="0095654A"/>
    <w:rsid w:val="00956D02"/>
    <w:rsid w:val="009604E1"/>
    <w:rsid w:val="009612BA"/>
    <w:rsid w:val="00961549"/>
    <w:rsid w:val="00966BFC"/>
    <w:rsid w:val="00967E3C"/>
    <w:rsid w:val="00970EBF"/>
    <w:rsid w:val="009779A2"/>
    <w:rsid w:val="00977E1A"/>
    <w:rsid w:val="00980A58"/>
    <w:rsid w:val="0098139C"/>
    <w:rsid w:val="00982F6C"/>
    <w:rsid w:val="00985B11"/>
    <w:rsid w:val="00986D1A"/>
    <w:rsid w:val="009871DF"/>
    <w:rsid w:val="00987868"/>
    <w:rsid w:val="0099047E"/>
    <w:rsid w:val="00993EB5"/>
    <w:rsid w:val="009A2A2A"/>
    <w:rsid w:val="009A4221"/>
    <w:rsid w:val="009A425C"/>
    <w:rsid w:val="009A45D4"/>
    <w:rsid w:val="009A4D2D"/>
    <w:rsid w:val="009A7AB0"/>
    <w:rsid w:val="009B055D"/>
    <w:rsid w:val="009B0AD7"/>
    <w:rsid w:val="009B1750"/>
    <w:rsid w:val="009B5067"/>
    <w:rsid w:val="009B5774"/>
    <w:rsid w:val="009B6ED0"/>
    <w:rsid w:val="009C32D7"/>
    <w:rsid w:val="009C5D0E"/>
    <w:rsid w:val="009C70A3"/>
    <w:rsid w:val="009D1D83"/>
    <w:rsid w:val="009D604B"/>
    <w:rsid w:val="009D7DFC"/>
    <w:rsid w:val="009E0DD7"/>
    <w:rsid w:val="009E165B"/>
    <w:rsid w:val="009E1CB3"/>
    <w:rsid w:val="009E246C"/>
    <w:rsid w:val="009E5858"/>
    <w:rsid w:val="009E6032"/>
    <w:rsid w:val="009E706C"/>
    <w:rsid w:val="009E7EFF"/>
    <w:rsid w:val="009F49BA"/>
    <w:rsid w:val="009F7DF5"/>
    <w:rsid w:val="00A059C5"/>
    <w:rsid w:val="00A05BB1"/>
    <w:rsid w:val="00A11598"/>
    <w:rsid w:val="00A1217B"/>
    <w:rsid w:val="00A12532"/>
    <w:rsid w:val="00A12C68"/>
    <w:rsid w:val="00A15583"/>
    <w:rsid w:val="00A27D92"/>
    <w:rsid w:val="00A31B0F"/>
    <w:rsid w:val="00A33AC7"/>
    <w:rsid w:val="00A35F90"/>
    <w:rsid w:val="00A40A37"/>
    <w:rsid w:val="00A40EC9"/>
    <w:rsid w:val="00A43601"/>
    <w:rsid w:val="00A440F2"/>
    <w:rsid w:val="00A4488D"/>
    <w:rsid w:val="00A450F7"/>
    <w:rsid w:val="00A453AF"/>
    <w:rsid w:val="00A47337"/>
    <w:rsid w:val="00A51FCC"/>
    <w:rsid w:val="00A52038"/>
    <w:rsid w:val="00A52F67"/>
    <w:rsid w:val="00A54FCC"/>
    <w:rsid w:val="00A5601B"/>
    <w:rsid w:val="00A62B71"/>
    <w:rsid w:val="00A62DC3"/>
    <w:rsid w:val="00A718F0"/>
    <w:rsid w:val="00A723DE"/>
    <w:rsid w:val="00A72AC1"/>
    <w:rsid w:val="00A7510A"/>
    <w:rsid w:val="00A7622D"/>
    <w:rsid w:val="00A76BD3"/>
    <w:rsid w:val="00A80F26"/>
    <w:rsid w:val="00A827AB"/>
    <w:rsid w:val="00A87D2C"/>
    <w:rsid w:val="00A91CE5"/>
    <w:rsid w:val="00A94AC9"/>
    <w:rsid w:val="00AA0FC6"/>
    <w:rsid w:val="00AA36EE"/>
    <w:rsid w:val="00AA4EBF"/>
    <w:rsid w:val="00AA5EE4"/>
    <w:rsid w:val="00AA72A1"/>
    <w:rsid w:val="00AB7974"/>
    <w:rsid w:val="00AC1948"/>
    <w:rsid w:val="00AC4372"/>
    <w:rsid w:val="00AC49F0"/>
    <w:rsid w:val="00AC5DD7"/>
    <w:rsid w:val="00AC7BA7"/>
    <w:rsid w:val="00AC7FE8"/>
    <w:rsid w:val="00AD1840"/>
    <w:rsid w:val="00AD2E4F"/>
    <w:rsid w:val="00AD31C5"/>
    <w:rsid w:val="00AE25A2"/>
    <w:rsid w:val="00AF125F"/>
    <w:rsid w:val="00AF69D0"/>
    <w:rsid w:val="00AF7A55"/>
    <w:rsid w:val="00B021D5"/>
    <w:rsid w:val="00B03C32"/>
    <w:rsid w:val="00B05A1E"/>
    <w:rsid w:val="00B05EB2"/>
    <w:rsid w:val="00B0667E"/>
    <w:rsid w:val="00B0760F"/>
    <w:rsid w:val="00B11073"/>
    <w:rsid w:val="00B112C7"/>
    <w:rsid w:val="00B13D6E"/>
    <w:rsid w:val="00B209E4"/>
    <w:rsid w:val="00B20F88"/>
    <w:rsid w:val="00B217B5"/>
    <w:rsid w:val="00B219FB"/>
    <w:rsid w:val="00B239E8"/>
    <w:rsid w:val="00B25193"/>
    <w:rsid w:val="00B26D2C"/>
    <w:rsid w:val="00B305DB"/>
    <w:rsid w:val="00B30816"/>
    <w:rsid w:val="00B33D32"/>
    <w:rsid w:val="00B35572"/>
    <w:rsid w:val="00B403CF"/>
    <w:rsid w:val="00B46E0E"/>
    <w:rsid w:val="00B52037"/>
    <w:rsid w:val="00B523CC"/>
    <w:rsid w:val="00B54631"/>
    <w:rsid w:val="00B56FEC"/>
    <w:rsid w:val="00B61A57"/>
    <w:rsid w:val="00B62E6D"/>
    <w:rsid w:val="00B64326"/>
    <w:rsid w:val="00B643E1"/>
    <w:rsid w:val="00B66AC6"/>
    <w:rsid w:val="00B730E4"/>
    <w:rsid w:val="00B76A63"/>
    <w:rsid w:val="00B76D20"/>
    <w:rsid w:val="00B776C8"/>
    <w:rsid w:val="00B809C9"/>
    <w:rsid w:val="00B82EC3"/>
    <w:rsid w:val="00B83935"/>
    <w:rsid w:val="00B87CEE"/>
    <w:rsid w:val="00B90F78"/>
    <w:rsid w:val="00B91AA9"/>
    <w:rsid w:val="00B92EDA"/>
    <w:rsid w:val="00B93A2C"/>
    <w:rsid w:val="00B940CF"/>
    <w:rsid w:val="00B94C0B"/>
    <w:rsid w:val="00B95B35"/>
    <w:rsid w:val="00B961D8"/>
    <w:rsid w:val="00BA10DD"/>
    <w:rsid w:val="00BB48E7"/>
    <w:rsid w:val="00BB7877"/>
    <w:rsid w:val="00BC0B4A"/>
    <w:rsid w:val="00BC1535"/>
    <w:rsid w:val="00BC313E"/>
    <w:rsid w:val="00BD1289"/>
    <w:rsid w:val="00BD19E2"/>
    <w:rsid w:val="00BD3DA1"/>
    <w:rsid w:val="00BD5BCA"/>
    <w:rsid w:val="00BE1A3B"/>
    <w:rsid w:val="00BE3678"/>
    <w:rsid w:val="00BE3C95"/>
    <w:rsid w:val="00BE43EB"/>
    <w:rsid w:val="00BF124D"/>
    <w:rsid w:val="00BF1836"/>
    <w:rsid w:val="00BF24E2"/>
    <w:rsid w:val="00BF2E60"/>
    <w:rsid w:val="00BF3D57"/>
    <w:rsid w:val="00BF78A5"/>
    <w:rsid w:val="00BF7BAB"/>
    <w:rsid w:val="00C00340"/>
    <w:rsid w:val="00C03BCB"/>
    <w:rsid w:val="00C0644D"/>
    <w:rsid w:val="00C0731E"/>
    <w:rsid w:val="00C10092"/>
    <w:rsid w:val="00C110FA"/>
    <w:rsid w:val="00C119B4"/>
    <w:rsid w:val="00C1291A"/>
    <w:rsid w:val="00C12991"/>
    <w:rsid w:val="00C139A7"/>
    <w:rsid w:val="00C15563"/>
    <w:rsid w:val="00C15B97"/>
    <w:rsid w:val="00C1626F"/>
    <w:rsid w:val="00C2128F"/>
    <w:rsid w:val="00C23FD1"/>
    <w:rsid w:val="00C25144"/>
    <w:rsid w:val="00C314BE"/>
    <w:rsid w:val="00C31EC4"/>
    <w:rsid w:val="00C32FAB"/>
    <w:rsid w:val="00C3302D"/>
    <w:rsid w:val="00C34E70"/>
    <w:rsid w:val="00C36A94"/>
    <w:rsid w:val="00C36EFD"/>
    <w:rsid w:val="00C4061D"/>
    <w:rsid w:val="00C42607"/>
    <w:rsid w:val="00C427F2"/>
    <w:rsid w:val="00C42B7E"/>
    <w:rsid w:val="00C447D1"/>
    <w:rsid w:val="00C47E12"/>
    <w:rsid w:val="00C53736"/>
    <w:rsid w:val="00C576F0"/>
    <w:rsid w:val="00C57D34"/>
    <w:rsid w:val="00C60CD2"/>
    <w:rsid w:val="00C63634"/>
    <w:rsid w:val="00C65CEC"/>
    <w:rsid w:val="00C66D3F"/>
    <w:rsid w:val="00C70CAC"/>
    <w:rsid w:val="00C727E3"/>
    <w:rsid w:val="00C72988"/>
    <w:rsid w:val="00C73EA7"/>
    <w:rsid w:val="00C80338"/>
    <w:rsid w:val="00C80D3D"/>
    <w:rsid w:val="00C80F12"/>
    <w:rsid w:val="00C82B6B"/>
    <w:rsid w:val="00C86A2F"/>
    <w:rsid w:val="00C90E51"/>
    <w:rsid w:val="00C90F6C"/>
    <w:rsid w:val="00C924F1"/>
    <w:rsid w:val="00C956DF"/>
    <w:rsid w:val="00CA051C"/>
    <w:rsid w:val="00CA1C1A"/>
    <w:rsid w:val="00CA3068"/>
    <w:rsid w:val="00CA465F"/>
    <w:rsid w:val="00CA5DF7"/>
    <w:rsid w:val="00CB0013"/>
    <w:rsid w:val="00CB122C"/>
    <w:rsid w:val="00CB1C6E"/>
    <w:rsid w:val="00CB2A66"/>
    <w:rsid w:val="00CB3DA8"/>
    <w:rsid w:val="00CB67F5"/>
    <w:rsid w:val="00CC0422"/>
    <w:rsid w:val="00CC0FDF"/>
    <w:rsid w:val="00CC104A"/>
    <w:rsid w:val="00CC4829"/>
    <w:rsid w:val="00CC4A94"/>
    <w:rsid w:val="00CC5ABF"/>
    <w:rsid w:val="00CD2317"/>
    <w:rsid w:val="00CD5470"/>
    <w:rsid w:val="00CD5480"/>
    <w:rsid w:val="00CD6B58"/>
    <w:rsid w:val="00CD7374"/>
    <w:rsid w:val="00CE2A2C"/>
    <w:rsid w:val="00CE5C29"/>
    <w:rsid w:val="00CE76DE"/>
    <w:rsid w:val="00CF1460"/>
    <w:rsid w:val="00CF431C"/>
    <w:rsid w:val="00CF5089"/>
    <w:rsid w:val="00CF6CEF"/>
    <w:rsid w:val="00CF7A70"/>
    <w:rsid w:val="00D000BA"/>
    <w:rsid w:val="00D00BBD"/>
    <w:rsid w:val="00D05FD1"/>
    <w:rsid w:val="00D117D7"/>
    <w:rsid w:val="00D121A1"/>
    <w:rsid w:val="00D13D86"/>
    <w:rsid w:val="00D145F4"/>
    <w:rsid w:val="00D16DC9"/>
    <w:rsid w:val="00D17C66"/>
    <w:rsid w:val="00D17F1A"/>
    <w:rsid w:val="00D202CB"/>
    <w:rsid w:val="00D218F0"/>
    <w:rsid w:val="00D25A4B"/>
    <w:rsid w:val="00D27008"/>
    <w:rsid w:val="00D271C2"/>
    <w:rsid w:val="00D319A3"/>
    <w:rsid w:val="00D354BA"/>
    <w:rsid w:val="00D35BF7"/>
    <w:rsid w:val="00D42498"/>
    <w:rsid w:val="00D45286"/>
    <w:rsid w:val="00D556EA"/>
    <w:rsid w:val="00D55B9E"/>
    <w:rsid w:val="00D57817"/>
    <w:rsid w:val="00D65547"/>
    <w:rsid w:val="00D65F26"/>
    <w:rsid w:val="00D6677B"/>
    <w:rsid w:val="00D66CB9"/>
    <w:rsid w:val="00D7014E"/>
    <w:rsid w:val="00D70283"/>
    <w:rsid w:val="00D72AA4"/>
    <w:rsid w:val="00D72E59"/>
    <w:rsid w:val="00D757D7"/>
    <w:rsid w:val="00D75837"/>
    <w:rsid w:val="00D806DA"/>
    <w:rsid w:val="00D80A5B"/>
    <w:rsid w:val="00D83917"/>
    <w:rsid w:val="00D842CB"/>
    <w:rsid w:val="00D8709C"/>
    <w:rsid w:val="00D90ADB"/>
    <w:rsid w:val="00D92105"/>
    <w:rsid w:val="00D923E1"/>
    <w:rsid w:val="00D959AD"/>
    <w:rsid w:val="00D97E49"/>
    <w:rsid w:val="00DA6327"/>
    <w:rsid w:val="00DA6AB1"/>
    <w:rsid w:val="00DA7628"/>
    <w:rsid w:val="00DB0B83"/>
    <w:rsid w:val="00DB56E2"/>
    <w:rsid w:val="00DB59C7"/>
    <w:rsid w:val="00DC3159"/>
    <w:rsid w:val="00DC5FB8"/>
    <w:rsid w:val="00DC75CE"/>
    <w:rsid w:val="00DD28F9"/>
    <w:rsid w:val="00DD30E6"/>
    <w:rsid w:val="00DD3C4A"/>
    <w:rsid w:val="00DD3C89"/>
    <w:rsid w:val="00DD3EDF"/>
    <w:rsid w:val="00DD447B"/>
    <w:rsid w:val="00DD5F03"/>
    <w:rsid w:val="00DD66B1"/>
    <w:rsid w:val="00DD7641"/>
    <w:rsid w:val="00DE2F3C"/>
    <w:rsid w:val="00DF0DCC"/>
    <w:rsid w:val="00DF3780"/>
    <w:rsid w:val="00DF5D83"/>
    <w:rsid w:val="00E028C5"/>
    <w:rsid w:val="00E047F1"/>
    <w:rsid w:val="00E05652"/>
    <w:rsid w:val="00E0752C"/>
    <w:rsid w:val="00E20EC8"/>
    <w:rsid w:val="00E22E40"/>
    <w:rsid w:val="00E249B1"/>
    <w:rsid w:val="00E24EB5"/>
    <w:rsid w:val="00E30304"/>
    <w:rsid w:val="00E304B0"/>
    <w:rsid w:val="00E33396"/>
    <w:rsid w:val="00E34FB7"/>
    <w:rsid w:val="00E35F34"/>
    <w:rsid w:val="00E36D33"/>
    <w:rsid w:val="00E4048E"/>
    <w:rsid w:val="00E40C6F"/>
    <w:rsid w:val="00E47F9F"/>
    <w:rsid w:val="00E51247"/>
    <w:rsid w:val="00E51D59"/>
    <w:rsid w:val="00E523B9"/>
    <w:rsid w:val="00E530A1"/>
    <w:rsid w:val="00E55557"/>
    <w:rsid w:val="00E63101"/>
    <w:rsid w:val="00E663E6"/>
    <w:rsid w:val="00E722E8"/>
    <w:rsid w:val="00E724CF"/>
    <w:rsid w:val="00E73F35"/>
    <w:rsid w:val="00E75826"/>
    <w:rsid w:val="00E817C1"/>
    <w:rsid w:val="00E83D22"/>
    <w:rsid w:val="00E85342"/>
    <w:rsid w:val="00E86EA2"/>
    <w:rsid w:val="00E8725F"/>
    <w:rsid w:val="00E87727"/>
    <w:rsid w:val="00E93971"/>
    <w:rsid w:val="00E9661D"/>
    <w:rsid w:val="00EA1317"/>
    <w:rsid w:val="00EA48A5"/>
    <w:rsid w:val="00EA5298"/>
    <w:rsid w:val="00EB1C44"/>
    <w:rsid w:val="00EB3027"/>
    <w:rsid w:val="00EB3A21"/>
    <w:rsid w:val="00EB655A"/>
    <w:rsid w:val="00EB742C"/>
    <w:rsid w:val="00EB771F"/>
    <w:rsid w:val="00EC2B75"/>
    <w:rsid w:val="00EC3E88"/>
    <w:rsid w:val="00EC4033"/>
    <w:rsid w:val="00EC4C55"/>
    <w:rsid w:val="00EC5C7E"/>
    <w:rsid w:val="00ED1FA4"/>
    <w:rsid w:val="00ED4634"/>
    <w:rsid w:val="00ED4DD8"/>
    <w:rsid w:val="00ED594C"/>
    <w:rsid w:val="00ED5B92"/>
    <w:rsid w:val="00EE0BD3"/>
    <w:rsid w:val="00EE55FE"/>
    <w:rsid w:val="00EF0F9C"/>
    <w:rsid w:val="00EF104F"/>
    <w:rsid w:val="00EF16F7"/>
    <w:rsid w:val="00EF22CD"/>
    <w:rsid w:val="00EF3500"/>
    <w:rsid w:val="00EF466B"/>
    <w:rsid w:val="00EF4ABA"/>
    <w:rsid w:val="00EF67DD"/>
    <w:rsid w:val="00EF7D1D"/>
    <w:rsid w:val="00F018E1"/>
    <w:rsid w:val="00F025EA"/>
    <w:rsid w:val="00F027FF"/>
    <w:rsid w:val="00F02D7F"/>
    <w:rsid w:val="00F103B1"/>
    <w:rsid w:val="00F11C0E"/>
    <w:rsid w:val="00F12458"/>
    <w:rsid w:val="00F1305D"/>
    <w:rsid w:val="00F1639B"/>
    <w:rsid w:val="00F17DB9"/>
    <w:rsid w:val="00F211D4"/>
    <w:rsid w:val="00F2474D"/>
    <w:rsid w:val="00F25681"/>
    <w:rsid w:val="00F2794F"/>
    <w:rsid w:val="00F31BC9"/>
    <w:rsid w:val="00F32448"/>
    <w:rsid w:val="00F345E2"/>
    <w:rsid w:val="00F40588"/>
    <w:rsid w:val="00F43A51"/>
    <w:rsid w:val="00F45A52"/>
    <w:rsid w:val="00F45E67"/>
    <w:rsid w:val="00F51342"/>
    <w:rsid w:val="00F523E2"/>
    <w:rsid w:val="00F52D60"/>
    <w:rsid w:val="00F52DAC"/>
    <w:rsid w:val="00F53ED9"/>
    <w:rsid w:val="00F551C1"/>
    <w:rsid w:val="00F55F06"/>
    <w:rsid w:val="00F609E2"/>
    <w:rsid w:val="00F6337F"/>
    <w:rsid w:val="00F63F6E"/>
    <w:rsid w:val="00F6653F"/>
    <w:rsid w:val="00F707B6"/>
    <w:rsid w:val="00F71857"/>
    <w:rsid w:val="00F76F1E"/>
    <w:rsid w:val="00F82D6B"/>
    <w:rsid w:val="00F90367"/>
    <w:rsid w:val="00F90B86"/>
    <w:rsid w:val="00F9310F"/>
    <w:rsid w:val="00F93925"/>
    <w:rsid w:val="00F950F0"/>
    <w:rsid w:val="00F9548D"/>
    <w:rsid w:val="00F96373"/>
    <w:rsid w:val="00F971FD"/>
    <w:rsid w:val="00F97711"/>
    <w:rsid w:val="00FA1E23"/>
    <w:rsid w:val="00FA3E3E"/>
    <w:rsid w:val="00FA4D09"/>
    <w:rsid w:val="00FA6538"/>
    <w:rsid w:val="00FA73A5"/>
    <w:rsid w:val="00FB08D6"/>
    <w:rsid w:val="00FB190B"/>
    <w:rsid w:val="00FB4CB3"/>
    <w:rsid w:val="00FB533A"/>
    <w:rsid w:val="00FB57F6"/>
    <w:rsid w:val="00FB5C2C"/>
    <w:rsid w:val="00FB65F3"/>
    <w:rsid w:val="00FC145D"/>
    <w:rsid w:val="00FC1D31"/>
    <w:rsid w:val="00FC3F8E"/>
    <w:rsid w:val="00FC5572"/>
    <w:rsid w:val="00FD1544"/>
    <w:rsid w:val="00FD24A3"/>
    <w:rsid w:val="00FD38A6"/>
    <w:rsid w:val="00FD3F02"/>
    <w:rsid w:val="00FD4EC0"/>
    <w:rsid w:val="00FD63F5"/>
    <w:rsid w:val="00FD72A5"/>
    <w:rsid w:val="00FD7B80"/>
    <w:rsid w:val="00FE0616"/>
    <w:rsid w:val="00FE2C79"/>
    <w:rsid w:val="00FE40AE"/>
    <w:rsid w:val="00FE5493"/>
    <w:rsid w:val="00FE5533"/>
    <w:rsid w:val="00FE6FD1"/>
    <w:rsid w:val="00FE7469"/>
    <w:rsid w:val="00FE7A94"/>
    <w:rsid w:val="00FF1317"/>
    <w:rsid w:val="00FF229B"/>
    <w:rsid w:val="00FF5DD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10B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36C"/>
    <w:pPr>
      <w:ind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7652"/>
    <w:pPr>
      <w:keepNext/>
      <w:keepLines/>
      <w:spacing w:after="0"/>
      <w:outlineLvl w:val="0"/>
    </w:pPr>
    <w:rPr>
      <w:rFonts w:eastAsiaTheme="majorEastAsia" w:cstheme="majorBidi"/>
      <w:b/>
      <w:bCs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03B1"/>
    <w:pPr>
      <w:keepNext/>
      <w:spacing w:after="0"/>
      <w:outlineLvl w:val="1"/>
    </w:pPr>
    <w:rPr>
      <w:rFonts w:eastAsiaTheme="majorEastAsia" w:cstheme="majorBidi"/>
      <w:b/>
      <w:bCs/>
      <w:i/>
      <w:szCs w:val="26"/>
      <w:lang w:bidi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64DC"/>
    <w:pPr>
      <w:keepNext/>
      <w:keepLines/>
      <w:spacing w:after="0"/>
      <w:outlineLvl w:val="2"/>
    </w:pPr>
    <w:rPr>
      <w:rFonts w:eastAsia="Times New Roman" w:cstheme="majorBidi"/>
      <w:bCs/>
      <w:i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34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34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Body text,Body,normal,Body text1,Body1,normal1,Body text2,Body2,normal2,Body text3,Body3,normal3,Body text4,Body4,normal4,Body text11,Body11,normal11,Body text5,Body5,normal5,Body text6,Body6,normal6,Body text21,Body21,normal21,Body text31"/>
    <w:basedOn w:val="Normal"/>
    <w:link w:val="NoSpacingChar"/>
    <w:autoRedefine/>
    <w:uiPriority w:val="1"/>
    <w:qFormat/>
    <w:rsid w:val="005E00A7"/>
    <w:pPr>
      <w:spacing w:after="0"/>
    </w:pPr>
    <w:rPr>
      <w:i/>
      <w:lang w:val="en-GB" w:bidi="en-US"/>
    </w:rPr>
  </w:style>
  <w:style w:type="paragraph" w:styleId="FootnoteText">
    <w:name w:val="footnote text"/>
    <w:basedOn w:val="Normal"/>
    <w:link w:val="FootnoteTextChar"/>
    <w:unhideWhenUsed/>
    <w:rsid w:val="00F971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971F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971FD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F971FD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1FD"/>
    <w:rPr>
      <w:rFonts w:ascii="Times New Roman" w:hAnsi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971FD"/>
    <w:rPr>
      <w:sz w:val="16"/>
      <w:szCs w:val="16"/>
    </w:rPr>
  </w:style>
  <w:style w:type="paragraph" w:customStyle="1" w:styleId="FootnoteText1">
    <w:name w:val="Footnote Text1"/>
    <w:basedOn w:val="NoSpacing"/>
    <w:uiPriority w:val="99"/>
    <w:rsid w:val="00F971FD"/>
    <w:pPr>
      <w:widowControl w:val="0"/>
      <w:tabs>
        <w:tab w:val="left" w:pos="260"/>
      </w:tabs>
      <w:suppressAutoHyphens/>
      <w:autoSpaceDE w:val="0"/>
      <w:autoSpaceDN w:val="0"/>
      <w:adjustRightInd w:val="0"/>
      <w:spacing w:after="198" w:line="180" w:lineRule="atLeast"/>
      <w:jc w:val="both"/>
      <w:textAlignment w:val="center"/>
    </w:pPr>
    <w:rPr>
      <w:rFonts w:ascii="HelveticaNeue-Light" w:eastAsia="Cambria" w:hAnsi="HelveticaNeue-Light" w:cs="HelveticaNeue-Light"/>
      <w:color w:val="30343E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1F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5B3E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5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55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60"/>
    <w:pPr>
      <w:ind w:firstLine="720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60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7652"/>
    <w:rPr>
      <w:rFonts w:ascii="Times New Roman" w:eastAsiaTheme="majorEastAsia" w:hAnsi="Times New Roman" w:cstheme="majorBidi"/>
      <w:b/>
      <w:bCs/>
      <w:sz w:val="32"/>
      <w:szCs w:val="32"/>
      <w:lang w:val="en-CA"/>
    </w:rPr>
  </w:style>
  <w:style w:type="table" w:styleId="TableGrid">
    <w:name w:val="Table Grid"/>
    <w:basedOn w:val="TableNormal"/>
    <w:uiPriority w:val="59"/>
    <w:rsid w:val="00FB5C2C"/>
    <w:pPr>
      <w:spacing w:after="0" w:line="240" w:lineRule="auto"/>
      <w:ind w:firstLine="0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103B1"/>
    <w:rPr>
      <w:rFonts w:ascii="Times New Roman" w:eastAsiaTheme="majorEastAsia" w:hAnsi="Times New Roman" w:cstheme="majorBidi"/>
      <w:b/>
      <w:bCs/>
      <w:i/>
      <w:sz w:val="24"/>
      <w:szCs w:val="26"/>
      <w:lang w:bidi="en-US"/>
    </w:rPr>
  </w:style>
  <w:style w:type="paragraph" w:styleId="Revision">
    <w:name w:val="Revision"/>
    <w:hidden/>
    <w:uiPriority w:val="99"/>
    <w:semiHidden/>
    <w:rsid w:val="00447C3E"/>
    <w:pPr>
      <w:spacing w:after="0" w:line="240" w:lineRule="auto"/>
      <w:ind w:firstLine="0"/>
    </w:pPr>
    <w:rPr>
      <w:rFonts w:ascii="Times New Roman" w:hAnsi="Times New Roman"/>
      <w:sz w:val="24"/>
      <w:lang w:val="en-GB"/>
    </w:rPr>
  </w:style>
  <w:style w:type="character" w:customStyle="1" w:styleId="NoSpacingChar">
    <w:name w:val="No Spacing Char"/>
    <w:aliases w:val="Body text Char,Body Char,normal Char,Body text1 Char,Body1 Char,normal1 Char,Body text2 Char,Body2 Char,normal2 Char,Body text3 Char,Body3 Char,normal3 Char,Body text4 Char,Body4 Char,normal4 Char,Body text11 Char,Body11 Char,Body5 Char"/>
    <w:basedOn w:val="DefaultParagraphFont"/>
    <w:link w:val="NoSpacing"/>
    <w:uiPriority w:val="1"/>
    <w:rsid w:val="005E00A7"/>
    <w:rPr>
      <w:rFonts w:ascii="Times New Roman" w:hAnsi="Times New Roman"/>
      <w:i/>
      <w:sz w:val="24"/>
      <w:lang w:val="en-GB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32FA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FA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FA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2FA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440F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14A09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8534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342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85342"/>
    <w:pPr>
      <w:spacing w:before="100" w:beforeAutospacing="1" w:after="240" w:line="240" w:lineRule="auto"/>
    </w:pPr>
    <w:rPr>
      <w:rFonts w:eastAsia="Times New Roman" w:cs="Times New Roman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864DC"/>
    <w:rPr>
      <w:rFonts w:ascii="Times New Roman" w:eastAsia="Times New Roman" w:hAnsi="Times New Roman" w:cstheme="majorBidi"/>
      <w:bCs/>
      <w:i/>
      <w:sz w:val="24"/>
      <w:lang w:bidi="en-US"/>
    </w:rPr>
  </w:style>
  <w:style w:type="paragraph" w:customStyle="1" w:styleId="Default">
    <w:name w:val="Default"/>
    <w:uiPriority w:val="99"/>
    <w:rsid w:val="00AA0FC6"/>
    <w:pPr>
      <w:autoSpaceDE w:val="0"/>
      <w:autoSpaceDN w:val="0"/>
      <w:adjustRightInd w:val="0"/>
      <w:spacing w:after="0" w:line="240" w:lineRule="auto"/>
      <w:ind w:firstLine="0"/>
    </w:pPr>
    <w:rPr>
      <w:rFonts w:ascii="Verdana" w:hAnsi="Verdana" w:cs="Verdan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107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wrap">
    <w:name w:val="nowrap"/>
    <w:basedOn w:val="DefaultParagraphFont"/>
    <w:rsid w:val="00DC3159"/>
  </w:style>
  <w:style w:type="table" w:styleId="LightShading-Accent1">
    <w:name w:val="Light Shading Accent 1"/>
    <w:basedOn w:val="TableNormal"/>
    <w:uiPriority w:val="60"/>
    <w:rsid w:val="00E047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172D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172D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SpacingChar51">
    <w:name w:val="No Spacing Char51"/>
    <w:aliases w:val="Body text Char51,Body Char51,normal Char51,Body text1 Char41,Body1 Char41,normal1 Char41,Body text2 Char41,Body2 Char41,normal2 Char41,Body text3 Char41,Body3 Char41,normal3 Char41,Body text4 Char41,Body4 Char31,normal4 Char31"/>
    <w:basedOn w:val="DefaultParagraphFont"/>
    <w:uiPriority w:val="1"/>
    <w:rsid w:val="009D1D83"/>
    <w:rPr>
      <w:sz w:val="24"/>
      <w:szCs w:val="32"/>
    </w:rPr>
  </w:style>
  <w:style w:type="table" w:styleId="LightShading">
    <w:name w:val="Light Shading"/>
    <w:basedOn w:val="TableNormal"/>
    <w:uiPriority w:val="60"/>
    <w:rsid w:val="009D1D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6F4E2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F4E2A"/>
    <w:rPr>
      <w:rFonts w:ascii="Times New Roman" w:hAnsi="Times New Roman"/>
      <w:i/>
      <w:iCs/>
      <w:color w:val="000000" w:themeColor="text1"/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BB7877"/>
    <w:rPr>
      <w:i/>
      <w:iCs/>
    </w:rPr>
  </w:style>
  <w:style w:type="table" w:styleId="MediumList1">
    <w:name w:val="Medium List 1"/>
    <w:basedOn w:val="TableNormal"/>
    <w:uiPriority w:val="65"/>
    <w:rsid w:val="000307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316239"/>
  </w:style>
  <w:style w:type="paragraph" w:customStyle="1" w:styleId="Pa12">
    <w:name w:val="Pa12"/>
    <w:basedOn w:val="Default"/>
    <w:next w:val="Default"/>
    <w:uiPriority w:val="99"/>
    <w:rsid w:val="00966BFC"/>
    <w:pPr>
      <w:spacing w:line="201" w:lineRule="atLeast"/>
    </w:pPr>
    <w:rPr>
      <w:rFonts w:ascii="Calibri" w:hAnsi="Calibri" w:cstheme="minorBidi"/>
      <w:color w:val="auto"/>
    </w:rPr>
  </w:style>
  <w:style w:type="character" w:customStyle="1" w:styleId="A8">
    <w:name w:val="A8"/>
    <w:uiPriority w:val="99"/>
    <w:rsid w:val="00966BFC"/>
    <w:rPr>
      <w:rFonts w:cs="Calibri"/>
      <w:color w:val="221E1F"/>
      <w:sz w:val="11"/>
      <w:szCs w:val="1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36C"/>
    <w:pPr>
      <w:ind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7652"/>
    <w:pPr>
      <w:keepNext/>
      <w:keepLines/>
      <w:spacing w:after="0"/>
      <w:outlineLvl w:val="0"/>
    </w:pPr>
    <w:rPr>
      <w:rFonts w:eastAsiaTheme="majorEastAsia" w:cstheme="majorBidi"/>
      <w:b/>
      <w:bCs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03B1"/>
    <w:pPr>
      <w:keepNext/>
      <w:spacing w:after="0"/>
      <w:outlineLvl w:val="1"/>
    </w:pPr>
    <w:rPr>
      <w:rFonts w:eastAsiaTheme="majorEastAsia" w:cstheme="majorBidi"/>
      <w:b/>
      <w:bCs/>
      <w:i/>
      <w:szCs w:val="26"/>
      <w:lang w:bidi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64DC"/>
    <w:pPr>
      <w:keepNext/>
      <w:keepLines/>
      <w:spacing w:after="0"/>
      <w:outlineLvl w:val="2"/>
    </w:pPr>
    <w:rPr>
      <w:rFonts w:eastAsia="Times New Roman" w:cstheme="majorBidi"/>
      <w:bCs/>
      <w:i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34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34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Body text,Body,normal,Body text1,Body1,normal1,Body text2,Body2,normal2,Body text3,Body3,normal3,Body text4,Body4,normal4,Body text11,Body11,normal11,Body text5,Body5,normal5,Body text6,Body6,normal6,Body text21,Body21,normal21,Body text31"/>
    <w:basedOn w:val="Normal"/>
    <w:link w:val="NoSpacingChar"/>
    <w:autoRedefine/>
    <w:uiPriority w:val="1"/>
    <w:qFormat/>
    <w:rsid w:val="005E00A7"/>
    <w:pPr>
      <w:spacing w:after="0"/>
    </w:pPr>
    <w:rPr>
      <w:i/>
      <w:lang w:val="en-GB" w:bidi="en-US"/>
    </w:rPr>
  </w:style>
  <w:style w:type="paragraph" w:styleId="FootnoteText">
    <w:name w:val="footnote text"/>
    <w:basedOn w:val="Normal"/>
    <w:link w:val="FootnoteTextChar"/>
    <w:unhideWhenUsed/>
    <w:rsid w:val="00F971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971F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971FD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F971FD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1FD"/>
    <w:rPr>
      <w:rFonts w:ascii="Times New Roman" w:hAnsi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971FD"/>
    <w:rPr>
      <w:sz w:val="16"/>
      <w:szCs w:val="16"/>
    </w:rPr>
  </w:style>
  <w:style w:type="paragraph" w:customStyle="1" w:styleId="FootnoteText1">
    <w:name w:val="Footnote Text1"/>
    <w:basedOn w:val="NoSpacing"/>
    <w:uiPriority w:val="99"/>
    <w:rsid w:val="00F971FD"/>
    <w:pPr>
      <w:widowControl w:val="0"/>
      <w:tabs>
        <w:tab w:val="left" w:pos="260"/>
      </w:tabs>
      <w:suppressAutoHyphens/>
      <w:autoSpaceDE w:val="0"/>
      <w:autoSpaceDN w:val="0"/>
      <w:adjustRightInd w:val="0"/>
      <w:spacing w:after="198" w:line="180" w:lineRule="atLeast"/>
      <w:jc w:val="both"/>
      <w:textAlignment w:val="center"/>
    </w:pPr>
    <w:rPr>
      <w:rFonts w:ascii="HelveticaNeue-Light" w:eastAsia="Cambria" w:hAnsi="HelveticaNeue-Light" w:cs="HelveticaNeue-Light"/>
      <w:color w:val="30343E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1F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5B3E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5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55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60"/>
    <w:pPr>
      <w:ind w:firstLine="720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60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7652"/>
    <w:rPr>
      <w:rFonts w:ascii="Times New Roman" w:eastAsiaTheme="majorEastAsia" w:hAnsi="Times New Roman" w:cstheme="majorBidi"/>
      <w:b/>
      <w:bCs/>
      <w:sz w:val="32"/>
      <w:szCs w:val="32"/>
      <w:lang w:val="en-CA"/>
    </w:rPr>
  </w:style>
  <w:style w:type="table" w:styleId="TableGrid">
    <w:name w:val="Table Grid"/>
    <w:basedOn w:val="TableNormal"/>
    <w:uiPriority w:val="59"/>
    <w:rsid w:val="00FB5C2C"/>
    <w:pPr>
      <w:spacing w:after="0" w:line="240" w:lineRule="auto"/>
      <w:ind w:firstLine="0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103B1"/>
    <w:rPr>
      <w:rFonts w:ascii="Times New Roman" w:eastAsiaTheme="majorEastAsia" w:hAnsi="Times New Roman" w:cstheme="majorBidi"/>
      <w:b/>
      <w:bCs/>
      <w:i/>
      <w:sz w:val="24"/>
      <w:szCs w:val="26"/>
      <w:lang w:bidi="en-US"/>
    </w:rPr>
  </w:style>
  <w:style w:type="paragraph" w:styleId="Revision">
    <w:name w:val="Revision"/>
    <w:hidden/>
    <w:uiPriority w:val="99"/>
    <w:semiHidden/>
    <w:rsid w:val="00447C3E"/>
    <w:pPr>
      <w:spacing w:after="0" w:line="240" w:lineRule="auto"/>
      <w:ind w:firstLine="0"/>
    </w:pPr>
    <w:rPr>
      <w:rFonts w:ascii="Times New Roman" w:hAnsi="Times New Roman"/>
      <w:sz w:val="24"/>
      <w:lang w:val="en-GB"/>
    </w:rPr>
  </w:style>
  <w:style w:type="character" w:customStyle="1" w:styleId="NoSpacingChar">
    <w:name w:val="No Spacing Char"/>
    <w:aliases w:val="Body text Char,Body Char,normal Char,Body text1 Char,Body1 Char,normal1 Char,Body text2 Char,Body2 Char,normal2 Char,Body text3 Char,Body3 Char,normal3 Char,Body text4 Char,Body4 Char,normal4 Char,Body text11 Char,Body11 Char,Body5 Char"/>
    <w:basedOn w:val="DefaultParagraphFont"/>
    <w:link w:val="NoSpacing"/>
    <w:uiPriority w:val="1"/>
    <w:rsid w:val="005E00A7"/>
    <w:rPr>
      <w:rFonts w:ascii="Times New Roman" w:hAnsi="Times New Roman"/>
      <w:i/>
      <w:sz w:val="24"/>
      <w:lang w:val="en-GB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32FA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FA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FA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2FA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440F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14A09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8534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342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85342"/>
    <w:pPr>
      <w:spacing w:before="100" w:beforeAutospacing="1" w:after="240" w:line="240" w:lineRule="auto"/>
    </w:pPr>
    <w:rPr>
      <w:rFonts w:eastAsia="Times New Roman" w:cs="Times New Roman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864DC"/>
    <w:rPr>
      <w:rFonts w:ascii="Times New Roman" w:eastAsia="Times New Roman" w:hAnsi="Times New Roman" w:cstheme="majorBidi"/>
      <w:bCs/>
      <w:i/>
      <w:sz w:val="24"/>
      <w:lang w:bidi="en-US"/>
    </w:rPr>
  </w:style>
  <w:style w:type="paragraph" w:customStyle="1" w:styleId="Default">
    <w:name w:val="Default"/>
    <w:uiPriority w:val="99"/>
    <w:rsid w:val="00AA0FC6"/>
    <w:pPr>
      <w:autoSpaceDE w:val="0"/>
      <w:autoSpaceDN w:val="0"/>
      <w:adjustRightInd w:val="0"/>
      <w:spacing w:after="0" w:line="240" w:lineRule="auto"/>
      <w:ind w:firstLine="0"/>
    </w:pPr>
    <w:rPr>
      <w:rFonts w:ascii="Verdana" w:hAnsi="Verdana" w:cs="Verdan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107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wrap">
    <w:name w:val="nowrap"/>
    <w:basedOn w:val="DefaultParagraphFont"/>
    <w:rsid w:val="00DC3159"/>
  </w:style>
  <w:style w:type="table" w:styleId="LightShading-Accent1">
    <w:name w:val="Light Shading Accent 1"/>
    <w:basedOn w:val="TableNormal"/>
    <w:uiPriority w:val="60"/>
    <w:rsid w:val="00E047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172D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172D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SpacingChar51">
    <w:name w:val="No Spacing Char51"/>
    <w:aliases w:val="Body text Char51,Body Char51,normal Char51,Body text1 Char41,Body1 Char41,normal1 Char41,Body text2 Char41,Body2 Char41,normal2 Char41,Body text3 Char41,Body3 Char41,normal3 Char41,Body text4 Char41,Body4 Char31,normal4 Char31"/>
    <w:basedOn w:val="DefaultParagraphFont"/>
    <w:uiPriority w:val="1"/>
    <w:rsid w:val="009D1D83"/>
    <w:rPr>
      <w:sz w:val="24"/>
      <w:szCs w:val="32"/>
    </w:rPr>
  </w:style>
  <w:style w:type="table" w:styleId="LightShading">
    <w:name w:val="Light Shading"/>
    <w:basedOn w:val="TableNormal"/>
    <w:uiPriority w:val="60"/>
    <w:rsid w:val="009D1D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6F4E2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F4E2A"/>
    <w:rPr>
      <w:rFonts w:ascii="Times New Roman" w:hAnsi="Times New Roman"/>
      <w:i/>
      <w:iCs/>
      <w:color w:val="000000" w:themeColor="text1"/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BB7877"/>
    <w:rPr>
      <w:i/>
      <w:iCs/>
    </w:rPr>
  </w:style>
  <w:style w:type="table" w:styleId="MediumList1">
    <w:name w:val="Medium List 1"/>
    <w:basedOn w:val="TableNormal"/>
    <w:uiPriority w:val="65"/>
    <w:rsid w:val="000307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316239"/>
  </w:style>
  <w:style w:type="paragraph" w:customStyle="1" w:styleId="Pa12">
    <w:name w:val="Pa12"/>
    <w:basedOn w:val="Default"/>
    <w:next w:val="Default"/>
    <w:uiPriority w:val="99"/>
    <w:rsid w:val="00966BFC"/>
    <w:pPr>
      <w:spacing w:line="201" w:lineRule="atLeast"/>
    </w:pPr>
    <w:rPr>
      <w:rFonts w:ascii="Calibri" w:hAnsi="Calibri" w:cstheme="minorBidi"/>
      <w:color w:val="auto"/>
    </w:rPr>
  </w:style>
  <w:style w:type="character" w:customStyle="1" w:styleId="A8">
    <w:name w:val="A8"/>
    <w:uiPriority w:val="99"/>
    <w:rsid w:val="00966BFC"/>
    <w:rPr>
      <w:rFonts w:cs="Calibri"/>
      <w:color w:val="221E1F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0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0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2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6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6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1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9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714747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63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45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51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45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2E2E6"/>
                                <w:left w:val="single" w:sz="6" w:space="0" w:color="E2E2E6"/>
                                <w:bottom w:val="single" w:sz="6" w:space="0" w:color="E2E2E6"/>
                                <w:right w:val="single" w:sz="6" w:space="0" w:color="E2E2E6"/>
                              </w:divBdr>
                              <w:divsChild>
                                <w:div w:id="134574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270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431097">
                                          <w:marLeft w:val="99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218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965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1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51857-5A39-4B26-A92F-AC283C6BC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2</Words>
  <Characters>1192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z</dc:creator>
  <cp:lastModifiedBy>hrdeveau</cp:lastModifiedBy>
  <cp:revision>2</cp:revision>
  <cp:lastPrinted>2014-10-26T01:44:00Z</cp:lastPrinted>
  <dcterms:created xsi:type="dcterms:W3CDTF">2015-05-03T17:38:00Z</dcterms:created>
  <dcterms:modified xsi:type="dcterms:W3CDTF">2015-05-03T17:38:00Z</dcterms:modified>
</cp:coreProperties>
</file>